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966BB" w14:textId="4D308280" w:rsidR="002D547C" w:rsidRPr="00641768" w:rsidRDefault="00B000EA" w:rsidP="00372A6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</w:rPr>
      </w:pPr>
      <w:r w:rsidRPr="00641768">
        <w:rPr>
          <w:rFonts w:ascii="Times New Roman" w:hAnsi="Times New Roman" w:cs="Times New Roman"/>
          <w:b/>
        </w:rPr>
        <w:t>Supplemental table S1</w:t>
      </w:r>
      <w:r w:rsidRPr="00641768">
        <w:rPr>
          <w:rFonts w:ascii="Times New Roman" w:eastAsia="Times New Roman" w:hAnsi="Times New Roman" w:cs="Times New Roman"/>
          <w:b/>
        </w:rPr>
        <w:t xml:space="preserve">. </w:t>
      </w:r>
      <w:r w:rsidRPr="00641768">
        <w:rPr>
          <w:rFonts w:ascii="Times New Roman" w:eastAsia="Times New Roman" w:hAnsi="Times New Roman" w:cs="Times New Roman"/>
          <w:bCs/>
        </w:rPr>
        <w:t>Univariate and multivariate survival analyses for RFS</w:t>
      </w:r>
    </w:p>
    <w:tbl>
      <w:tblPr>
        <w:tblW w:w="1049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851"/>
        <w:gridCol w:w="850"/>
        <w:gridCol w:w="1418"/>
        <w:gridCol w:w="850"/>
        <w:gridCol w:w="1559"/>
        <w:gridCol w:w="851"/>
      </w:tblGrid>
      <w:tr w:rsidR="00641768" w:rsidRPr="00641768" w14:paraId="426FE4DF" w14:textId="77777777" w:rsidTr="007A7246">
        <w:trPr>
          <w:trHeight w:val="42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CBA8B1" w14:textId="0D8EF3BE" w:rsidR="00357656" w:rsidRPr="00641768" w:rsidRDefault="00357656" w:rsidP="008D285D">
            <w:pPr>
              <w:spacing w:beforeLines="30" w:before="108" w:afterLines="30" w:after="108"/>
              <w:ind w:leftChars="-20" w:left="-40" w:rightChars="-20" w:right="-40"/>
              <w:rPr>
                <w:rFonts w:ascii="Times New Roman" w:eastAsia="MS PGothic" w:hAnsi="Times New Roman" w:cs="Times New Roman"/>
                <w:b/>
              </w:rPr>
            </w:pPr>
            <w:r w:rsidRPr="00641768">
              <w:rPr>
                <w:rFonts w:ascii="Times New Roman" w:eastAsia="MS PGothic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6E135B40" w14:textId="77777777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0A38A17" w14:textId="62B794B0" w:rsidR="00357656" w:rsidRPr="00641768" w:rsidRDefault="00357656" w:rsidP="00C94F3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textAlignment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ll patients (n=44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E7676" w14:textId="2D397754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textAlignment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7C3456" w14:textId="453AF069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Multivariate (model #1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11D046" w14:textId="4D3456AD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641768">
              <w:rPr>
                <w:rFonts w:ascii="Times New Roman" w:eastAsia="MS PGothic" w:hAnsi="Times New Roman" w:cs="Times New Roman"/>
              </w:rPr>
              <w:t>Multivariate (model #2)</w:t>
            </w:r>
          </w:p>
        </w:tc>
      </w:tr>
      <w:tr w:rsidR="00641768" w:rsidRPr="00641768" w14:paraId="2A62892D" w14:textId="77777777" w:rsidTr="007A7246">
        <w:trPr>
          <w:trHeight w:val="425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8416F" w14:textId="0AD7A2D8" w:rsidR="00357656" w:rsidRPr="00641768" w:rsidRDefault="00357656" w:rsidP="008D285D">
            <w:pPr>
              <w:spacing w:beforeLines="30" w:before="108" w:afterLines="30" w:after="108"/>
              <w:ind w:leftChars="-20" w:left="-40" w:rightChars="-20" w:right="-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9B308D4" w14:textId="77777777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99D9EDF" w14:textId="77777777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68E1F" w14:textId="5A2B6418" w:rsidR="00357656" w:rsidRPr="00641768" w:rsidRDefault="00FB3CBE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-year RFS</w:t>
            </w:r>
            <w:r w:rsidR="00357656" w:rsidRPr="00641768">
              <w:rPr>
                <w:rFonts w:ascii="Times New Roman" w:eastAsia="MS PGothic" w:hAnsi="Times New Roman" w:cs="Times New Roman"/>
              </w:rPr>
              <w:t xml:space="preserve"> (</w:t>
            </w:r>
            <w:r w:rsidR="00357656" w:rsidRPr="00641768">
              <w:rPr>
                <w:rFonts w:ascii="Times New Roman" w:hAnsi="Times New Roman" w:cs="Times New Roman"/>
              </w:rPr>
              <w:t>%</w:t>
            </w:r>
            <w:r w:rsidR="00357656" w:rsidRPr="00641768">
              <w:rPr>
                <w:rFonts w:ascii="Times New Roman" w:eastAsia="MS PGothic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48D8FA" w14:textId="0A2C5257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textAlignment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641768">
              <w:rPr>
                <w:rFonts w:ascii="Times New Roman" w:eastAsia="MS PGothic" w:hAnsi="Times New Roman" w:cs="Times New Roman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724B0" w14:textId="7095FFDB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textAlignment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HR (95</w:t>
            </w:r>
            <w:r w:rsidRPr="00641768">
              <w:rPr>
                <w:rFonts w:ascii="Times New Roman" w:hAnsi="Times New Roman" w:cs="Times New Roman"/>
              </w:rPr>
              <w:t>%CI</w:t>
            </w:r>
            <w:r w:rsidRPr="00641768">
              <w:rPr>
                <w:rFonts w:ascii="Times New Roman" w:eastAsia="MS PGothic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407EB4" w14:textId="282749CE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641768">
              <w:rPr>
                <w:rFonts w:ascii="Times New Roman" w:eastAsia="MS PGothic" w:hAnsi="Times New Roman" w:cs="Times New Roman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F73D4C" w14:textId="4F64CFBB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HR (95</w:t>
            </w:r>
            <w:r w:rsidRPr="00641768">
              <w:rPr>
                <w:rFonts w:ascii="Times New Roman" w:hAnsi="Times New Roman" w:cs="Times New Roman"/>
              </w:rPr>
              <w:t>%CI</w:t>
            </w:r>
            <w:r w:rsidRPr="00641768">
              <w:rPr>
                <w:rFonts w:ascii="Times New Roman" w:eastAsia="MS PGothic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7396A" w14:textId="71981B3F" w:rsidR="00357656" w:rsidRPr="00641768" w:rsidRDefault="00357656" w:rsidP="008D285D">
            <w:pPr>
              <w:snapToGrid w:val="0"/>
              <w:spacing w:beforeLines="30" w:before="108" w:afterLines="30" w:after="108" w:line="2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641768">
              <w:rPr>
                <w:rFonts w:ascii="Times New Roman" w:eastAsia="MS PGothic" w:hAnsi="Times New Roman" w:cs="Times New Roman"/>
              </w:rPr>
              <w:t xml:space="preserve"> value</w:t>
            </w:r>
          </w:p>
        </w:tc>
      </w:tr>
      <w:tr w:rsidR="00641768" w:rsidRPr="00641768" w14:paraId="7212EAC0" w14:textId="77777777" w:rsidTr="007A7246">
        <w:trPr>
          <w:trHeight w:val="374"/>
          <w:jc w:val="center"/>
        </w:trPr>
        <w:tc>
          <w:tcPr>
            <w:tcW w:w="1418" w:type="dxa"/>
            <w:noWrap/>
            <w:hideMark/>
          </w:tcPr>
          <w:p w14:paraId="21354BE1" w14:textId="77777777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ge, years</w:t>
            </w:r>
          </w:p>
        </w:tc>
        <w:tc>
          <w:tcPr>
            <w:tcW w:w="1559" w:type="dxa"/>
          </w:tcPr>
          <w:p w14:paraId="14ACC9FD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65</w:t>
            </w:r>
          </w:p>
          <w:p w14:paraId="43CD9AD1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u w:val="single"/>
              </w:rPr>
              <w:t>&gt;</w:t>
            </w:r>
            <w:r w:rsidRPr="00641768">
              <w:rPr>
                <w:rFonts w:ascii="Times New Roman" w:eastAsia="MS PGothic" w:hAnsi="Times New Roman" w:cs="Times New Roman"/>
              </w:rPr>
              <w:t>65</w:t>
            </w:r>
          </w:p>
        </w:tc>
        <w:tc>
          <w:tcPr>
            <w:tcW w:w="1134" w:type="dxa"/>
          </w:tcPr>
          <w:p w14:paraId="4F60174B" w14:textId="7FF5B7A4" w:rsidR="00357656" w:rsidRPr="00641768" w:rsidRDefault="00E529F0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84</w:t>
            </w:r>
          </w:p>
          <w:p w14:paraId="31D22907" w14:textId="48B95709" w:rsidR="00E529F0" w:rsidRPr="00641768" w:rsidRDefault="00E529F0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63</w:t>
            </w:r>
          </w:p>
        </w:tc>
        <w:tc>
          <w:tcPr>
            <w:tcW w:w="851" w:type="dxa"/>
            <w:noWrap/>
            <w:hideMark/>
          </w:tcPr>
          <w:p w14:paraId="36304C18" w14:textId="2FE47359" w:rsidR="00357656" w:rsidRPr="00641768" w:rsidRDefault="00FB3CBE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5.3</w:t>
            </w:r>
          </w:p>
          <w:p w14:paraId="78415CA5" w14:textId="398C189C" w:rsidR="00357656" w:rsidRPr="00641768" w:rsidRDefault="00FB3CBE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0.1</w:t>
            </w:r>
          </w:p>
        </w:tc>
        <w:tc>
          <w:tcPr>
            <w:tcW w:w="850" w:type="dxa"/>
            <w:vAlign w:val="center"/>
          </w:tcPr>
          <w:p w14:paraId="12C33AE8" w14:textId="2604331F" w:rsidR="00357656" w:rsidRPr="00641768" w:rsidRDefault="00FB3CBE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1</w:t>
            </w:r>
            <w:r w:rsidR="00F27FAB" w:rsidRPr="00641768">
              <w:rPr>
                <w:rFonts w:ascii="Times New Roman" w:eastAsia="MS PGothic" w:hAnsi="Times New Roman" w:cs="Times New Roman"/>
              </w:rPr>
              <w:t>55</w:t>
            </w:r>
          </w:p>
        </w:tc>
        <w:tc>
          <w:tcPr>
            <w:tcW w:w="1418" w:type="dxa"/>
            <w:tcBorders>
              <w:left w:val="nil"/>
            </w:tcBorders>
          </w:tcPr>
          <w:p w14:paraId="5FF6BE54" w14:textId="698210E6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0D01ADF" w14:textId="77777777" w:rsidR="00357656" w:rsidRPr="00641768" w:rsidRDefault="00357656" w:rsidP="000142F1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559" w:type="dxa"/>
          </w:tcPr>
          <w:p w14:paraId="7F60CE12" w14:textId="5284BDBC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FCE8D63" w14:textId="2B46C31E" w:rsidR="00357656" w:rsidRPr="00641768" w:rsidRDefault="00357656" w:rsidP="000142F1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641768" w:rsidRPr="00641768" w14:paraId="16ADA560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5AC4B525" w14:textId="75E3FBD3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Sex</w:t>
            </w:r>
          </w:p>
        </w:tc>
        <w:tc>
          <w:tcPr>
            <w:tcW w:w="1559" w:type="dxa"/>
          </w:tcPr>
          <w:p w14:paraId="47662DC6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Male</w:t>
            </w:r>
          </w:p>
          <w:p w14:paraId="35F6DCE5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Female</w:t>
            </w:r>
          </w:p>
        </w:tc>
        <w:tc>
          <w:tcPr>
            <w:tcW w:w="1134" w:type="dxa"/>
          </w:tcPr>
          <w:p w14:paraId="13D938C8" w14:textId="77777777" w:rsidR="00357656" w:rsidRPr="00641768" w:rsidRDefault="00C94F3D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89</w:t>
            </w:r>
          </w:p>
          <w:p w14:paraId="5C9EBFC1" w14:textId="199D8424" w:rsidR="00C94F3D" w:rsidRPr="00641768" w:rsidRDefault="00C94F3D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58</w:t>
            </w:r>
          </w:p>
        </w:tc>
        <w:tc>
          <w:tcPr>
            <w:tcW w:w="851" w:type="dxa"/>
            <w:noWrap/>
          </w:tcPr>
          <w:p w14:paraId="4548035B" w14:textId="56A8320C" w:rsidR="00357656" w:rsidRPr="00641768" w:rsidRDefault="00FB3CBE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2.3</w:t>
            </w:r>
          </w:p>
          <w:p w14:paraId="403B8F49" w14:textId="4204A723" w:rsidR="00357656" w:rsidRPr="00641768" w:rsidRDefault="00FB3CBE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2.3</w:t>
            </w:r>
          </w:p>
        </w:tc>
        <w:tc>
          <w:tcPr>
            <w:tcW w:w="850" w:type="dxa"/>
            <w:vAlign w:val="center"/>
          </w:tcPr>
          <w:p w14:paraId="2CF2A935" w14:textId="1A109292" w:rsidR="00357656" w:rsidRPr="00641768" w:rsidRDefault="00F27FAB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977</w:t>
            </w:r>
          </w:p>
        </w:tc>
        <w:tc>
          <w:tcPr>
            <w:tcW w:w="1418" w:type="dxa"/>
            <w:tcBorders>
              <w:left w:val="nil"/>
            </w:tcBorders>
          </w:tcPr>
          <w:p w14:paraId="0FEC684F" w14:textId="3DCF2AD6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76826F8" w14:textId="77777777" w:rsidR="00357656" w:rsidRPr="00641768" w:rsidRDefault="00357656" w:rsidP="000142F1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559" w:type="dxa"/>
          </w:tcPr>
          <w:p w14:paraId="394115A0" w14:textId="7E4481B5" w:rsidR="00357656" w:rsidRPr="00641768" w:rsidRDefault="00357656" w:rsidP="008D285D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0E75B7E" w14:textId="54B81776" w:rsidR="00357656" w:rsidRPr="00641768" w:rsidRDefault="00357656" w:rsidP="000142F1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641768" w:rsidRPr="00641768" w14:paraId="42ACA477" w14:textId="77777777" w:rsidTr="007A7246">
        <w:trPr>
          <w:trHeight w:val="70"/>
          <w:jc w:val="center"/>
        </w:trPr>
        <w:tc>
          <w:tcPr>
            <w:tcW w:w="1418" w:type="dxa"/>
            <w:noWrap/>
          </w:tcPr>
          <w:p w14:paraId="1EAE1AFC" w14:textId="77777777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 xml:space="preserve">BMI, </w:t>
            </w:r>
            <w:r w:rsidRPr="00641768">
              <w:rPr>
                <w:rFonts w:ascii="Times New Roman" w:hAnsi="Times New Roman" w:cs="Times New Roman"/>
              </w:rPr>
              <w:t>kg/m</w:t>
            </w:r>
            <w:r w:rsidRPr="006417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184DF77D" w14:textId="3AB5CB8F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25</w:t>
            </w:r>
          </w:p>
          <w:p w14:paraId="021C23E5" w14:textId="503796E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u w:val="single"/>
              </w:rPr>
              <w:t>&gt;</w:t>
            </w:r>
            <w:r w:rsidRPr="00641768">
              <w:rPr>
                <w:rFonts w:ascii="Times New Roman" w:eastAsia="MS PGothic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2D7E5808" w14:textId="77777777" w:rsidR="00357656" w:rsidRPr="00641768" w:rsidRDefault="00E529F0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53</w:t>
            </w:r>
          </w:p>
          <w:p w14:paraId="1C790554" w14:textId="59AE809C" w:rsidR="00E529F0" w:rsidRPr="00641768" w:rsidRDefault="00E529F0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94</w:t>
            </w:r>
          </w:p>
        </w:tc>
        <w:tc>
          <w:tcPr>
            <w:tcW w:w="851" w:type="dxa"/>
            <w:noWrap/>
          </w:tcPr>
          <w:p w14:paraId="2F288E08" w14:textId="6459E8F0" w:rsidR="00357656" w:rsidRPr="00641768" w:rsidRDefault="00FB3CBE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1.6</w:t>
            </w:r>
          </w:p>
          <w:p w14:paraId="0239EFDC" w14:textId="16A42BC0" w:rsidR="00357656" w:rsidRPr="00641768" w:rsidRDefault="00FB3CBE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4.9</w:t>
            </w:r>
          </w:p>
        </w:tc>
        <w:tc>
          <w:tcPr>
            <w:tcW w:w="850" w:type="dxa"/>
            <w:vAlign w:val="center"/>
          </w:tcPr>
          <w:p w14:paraId="0CE9DE7A" w14:textId="3153FB89" w:rsidR="00357656" w:rsidRPr="00641768" w:rsidRDefault="00F27FAB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418" w:type="dxa"/>
            <w:tcBorders>
              <w:left w:val="nil"/>
            </w:tcBorders>
          </w:tcPr>
          <w:p w14:paraId="153BA4D2" w14:textId="4FAB2111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BAC6103" w14:textId="77777777" w:rsidR="00357656" w:rsidRPr="00641768" w:rsidRDefault="00357656" w:rsidP="000142F1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A9B4399" w14:textId="59A8216B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17CFAC1" w14:textId="3568E13C" w:rsidR="00357656" w:rsidRPr="00641768" w:rsidRDefault="00357656" w:rsidP="000142F1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641768" w:rsidRPr="00641768" w14:paraId="1C66719A" w14:textId="77777777" w:rsidTr="007A7246">
        <w:trPr>
          <w:trHeight w:val="70"/>
          <w:jc w:val="center"/>
        </w:trPr>
        <w:tc>
          <w:tcPr>
            <w:tcW w:w="1418" w:type="dxa"/>
            <w:noWrap/>
          </w:tcPr>
          <w:p w14:paraId="742E47B6" w14:textId="1BE2E926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S</w:t>
            </w:r>
          </w:p>
        </w:tc>
        <w:tc>
          <w:tcPr>
            <w:tcW w:w="1559" w:type="dxa"/>
          </w:tcPr>
          <w:p w14:paraId="2E821332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</w:t>
            </w:r>
          </w:p>
          <w:p w14:paraId="4F27253A" w14:textId="77777777" w:rsidR="00357656" w:rsidRPr="00641768" w:rsidRDefault="00357656" w:rsidP="00092B97">
            <w:pPr>
              <w:snapToGrid w:val="0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  <w:u w:val="single"/>
              </w:rPr>
              <w:t>&gt;</w:t>
            </w:r>
            <w:r w:rsidRPr="00641768"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0811725" w14:textId="77777777" w:rsidR="00357656" w:rsidRPr="00641768" w:rsidRDefault="00C94F3D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33</w:t>
            </w:r>
          </w:p>
          <w:p w14:paraId="2475425C" w14:textId="7E6B0B12" w:rsidR="00C94F3D" w:rsidRPr="00641768" w:rsidRDefault="00C94F3D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14</w:t>
            </w:r>
          </w:p>
        </w:tc>
        <w:tc>
          <w:tcPr>
            <w:tcW w:w="851" w:type="dxa"/>
            <w:noWrap/>
          </w:tcPr>
          <w:p w14:paraId="77C84EA2" w14:textId="479E5D84" w:rsidR="00357656" w:rsidRPr="00641768" w:rsidRDefault="00FB3CBE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5.9</w:t>
            </w:r>
          </w:p>
          <w:p w14:paraId="4D497745" w14:textId="37586839" w:rsidR="00357656" w:rsidRPr="00641768" w:rsidRDefault="00FB3CBE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8.1</w:t>
            </w:r>
          </w:p>
        </w:tc>
        <w:tc>
          <w:tcPr>
            <w:tcW w:w="850" w:type="dxa"/>
            <w:vAlign w:val="center"/>
          </w:tcPr>
          <w:p w14:paraId="7CFA635D" w14:textId="7DE58045" w:rsidR="00357656" w:rsidRPr="00641768" w:rsidRDefault="00FB3CBE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3</w:t>
            </w:r>
            <w:r w:rsidR="00F27FAB" w:rsidRPr="00641768">
              <w:rPr>
                <w:rFonts w:ascii="Times New Roman" w:eastAsia="MS PGothic" w:hAnsi="Times New Roman" w:cs="Times New Roman"/>
              </w:rPr>
              <w:t>2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78D0032B" w14:textId="1C83C403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1A36BE95" w14:textId="61AE759A" w:rsidR="00357656" w:rsidRPr="00641768" w:rsidRDefault="007E409A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01 (0.61-1.69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1822201A" w14:textId="59058363" w:rsidR="00357656" w:rsidRPr="00641768" w:rsidRDefault="00F27FAB" w:rsidP="000142F1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559" w:type="dxa"/>
          </w:tcPr>
          <w:p w14:paraId="56862813" w14:textId="06036D00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6D7BCA35" w14:textId="2F7C1D63" w:rsidR="00357656" w:rsidRPr="00641768" w:rsidRDefault="00357656" w:rsidP="008D285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06 (0.61-1.86)</w:t>
            </w:r>
          </w:p>
        </w:tc>
        <w:tc>
          <w:tcPr>
            <w:tcW w:w="851" w:type="dxa"/>
            <w:vAlign w:val="center"/>
          </w:tcPr>
          <w:p w14:paraId="410949F1" w14:textId="387549C6" w:rsidR="00357656" w:rsidRPr="00641768" w:rsidRDefault="0065098D" w:rsidP="000142F1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78</w:t>
            </w:r>
            <w:r w:rsidR="00F27FAB" w:rsidRPr="00641768">
              <w:rPr>
                <w:rFonts w:ascii="Times New Roman" w:eastAsia="MS PGothic" w:hAnsi="Times New Roman" w:cs="Times New Roman"/>
              </w:rPr>
              <w:t>1</w:t>
            </w:r>
          </w:p>
        </w:tc>
      </w:tr>
      <w:tr w:rsidR="00641768" w:rsidRPr="00641768" w14:paraId="63FEFFF0" w14:textId="77777777" w:rsidTr="007A7246">
        <w:trPr>
          <w:trHeight w:val="806"/>
          <w:jc w:val="center"/>
        </w:trPr>
        <w:tc>
          <w:tcPr>
            <w:tcW w:w="1418" w:type="dxa"/>
            <w:noWrap/>
          </w:tcPr>
          <w:p w14:paraId="339C759E" w14:textId="2A65A37E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9" w:type="dxa"/>
          </w:tcPr>
          <w:p w14:paraId="023A5837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1458F44F" w14:textId="1356DF45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243196A5" w14:textId="77777777" w:rsidR="0098342F" w:rsidRPr="00641768" w:rsidRDefault="0098342F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14</w:t>
            </w:r>
          </w:p>
          <w:p w14:paraId="542ECE23" w14:textId="7AFE8762" w:rsidR="00C94F3D" w:rsidRPr="00641768" w:rsidRDefault="00C94F3D" w:rsidP="0098342F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33</w:t>
            </w:r>
          </w:p>
        </w:tc>
        <w:tc>
          <w:tcPr>
            <w:tcW w:w="851" w:type="dxa"/>
            <w:noWrap/>
          </w:tcPr>
          <w:p w14:paraId="05AE0607" w14:textId="233A64E3" w:rsidR="00357656" w:rsidRPr="00641768" w:rsidRDefault="00001EC9" w:rsidP="00C94F3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7</w:t>
            </w:r>
            <w:r w:rsidRPr="00641768">
              <w:rPr>
                <w:rFonts w:ascii="Times New Roman" w:eastAsia="MS PGothic" w:hAnsi="Times New Roman" w:cs="Times New Roman"/>
              </w:rPr>
              <w:t>6.8</w:t>
            </w:r>
          </w:p>
          <w:p w14:paraId="33A1403C" w14:textId="6C384E4B" w:rsidR="0098342F" w:rsidRPr="00641768" w:rsidRDefault="00001EC9" w:rsidP="00C94F3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8</w:t>
            </w:r>
            <w:r w:rsidRPr="00641768">
              <w:rPr>
                <w:rFonts w:ascii="Times New Roman" w:eastAsia="MS PGothic" w:hAnsi="Times New Roman" w:cs="Times New Roman"/>
              </w:rPr>
              <w:t>4.2</w:t>
            </w:r>
          </w:p>
        </w:tc>
        <w:tc>
          <w:tcPr>
            <w:tcW w:w="850" w:type="dxa"/>
            <w:vAlign w:val="center"/>
          </w:tcPr>
          <w:p w14:paraId="4C2A06DA" w14:textId="7215B7E3" w:rsidR="00357656" w:rsidRPr="00641768" w:rsidRDefault="00F27FAB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68</w:t>
            </w:r>
          </w:p>
        </w:tc>
        <w:tc>
          <w:tcPr>
            <w:tcW w:w="1418" w:type="dxa"/>
            <w:tcBorders>
              <w:left w:val="nil"/>
            </w:tcBorders>
          </w:tcPr>
          <w:p w14:paraId="0355B6DC" w14:textId="4621D17E" w:rsidR="00357656" w:rsidRPr="00641768" w:rsidRDefault="00357656" w:rsidP="00001EC9">
            <w:pPr>
              <w:pStyle w:val="NoSpacing"/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A54CB59" w14:textId="3FC00F90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09DC5C" w14:textId="149982F9" w:rsidR="00357656" w:rsidRPr="00641768" w:rsidRDefault="00357656" w:rsidP="00001EC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F57BD1D" w14:textId="192BE506" w:rsidR="00357656" w:rsidRPr="00641768" w:rsidRDefault="00357656" w:rsidP="00001EC9">
            <w:pPr>
              <w:pStyle w:val="NoSpacing"/>
              <w:spacing w:beforeLines="30" w:before="108" w:afterLines="30" w:after="108" w:line="0" w:lineRule="atLeast"/>
              <w:ind w:rightChars="-20" w:right="-40"/>
              <w:rPr>
                <w:rFonts w:ascii="Times New Roman" w:hAnsi="Times New Roman" w:cs="Times New Roman"/>
              </w:rPr>
            </w:pPr>
          </w:p>
        </w:tc>
      </w:tr>
      <w:tr w:rsidR="00641768" w:rsidRPr="00641768" w14:paraId="0C98A4A7" w14:textId="77777777" w:rsidTr="007A7246">
        <w:trPr>
          <w:trHeight w:val="806"/>
          <w:jc w:val="center"/>
        </w:trPr>
        <w:tc>
          <w:tcPr>
            <w:tcW w:w="1418" w:type="dxa"/>
            <w:noWrap/>
          </w:tcPr>
          <w:p w14:paraId="1FD5A755" w14:textId="16BFB570" w:rsidR="00357656" w:rsidRPr="00641768" w:rsidRDefault="00DE1FAA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D</w:t>
            </w:r>
            <w:r w:rsidRPr="00641768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559" w:type="dxa"/>
          </w:tcPr>
          <w:p w14:paraId="06C010C5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628138E0" w14:textId="1150109D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435D24C7" w14:textId="4C5C4BBA" w:rsidR="00357656" w:rsidRPr="00641768" w:rsidRDefault="0098342F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64</w:t>
            </w:r>
          </w:p>
          <w:p w14:paraId="79F5056D" w14:textId="1766C997" w:rsidR="00C94F3D" w:rsidRPr="00641768" w:rsidRDefault="0098342F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83</w:t>
            </w:r>
          </w:p>
        </w:tc>
        <w:tc>
          <w:tcPr>
            <w:tcW w:w="851" w:type="dxa"/>
            <w:noWrap/>
          </w:tcPr>
          <w:p w14:paraId="3F850FE1" w14:textId="7DD3BDF3" w:rsidR="0098342F" w:rsidRPr="00641768" w:rsidRDefault="00001EC9" w:rsidP="00C94F3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7</w:t>
            </w:r>
            <w:r w:rsidRPr="00641768">
              <w:rPr>
                <w:rFonts w:ascii="Times New Roman" w:eastAsia="MS PGothic" w:hAnsi="Times New Roman" w:cs="Times New Roman"/>
              </w:rPr>
              <w:t>6.4</w:t>
            </w:r>
          </w:p>
          <w:p w14:paraId="126FD0C7" w14:textId="28290BCB" w:rsidR="0098342F" w:rsidRPr="00641768" w:rsidRDefault="00001EC9" w:rsidP="00001EC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3.3</w:t>
            </w:r>
          </w:p>
        </w:tc>
        <w:tc>
          <w:tcPr>
            <w:tcW w:w="850" w:type="dxa"/>
            <w:vAlign w:val="center"/>
          </w:tcPr>
          <w:p w14:paraId="66A92F3E" w14:textId="6CA3927F" w:rsidR="00357656" w:rsidRPr="00641768" w:rsidRDefault="00001EC9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.14</w:t>
            </w:r>
            <w:r w:rsidR="00BB3EFB" w:rsidRPr="00641768"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418" w:type="dxa"/>
            <w:tcBorders>
              <w:left w:val="nil"/>
            </w:tcBorders>
          </w:tcPr>
          <w:p w14:paraId="03864C45" w14:textId="2B324940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228B860" w14:textId="00DEB38F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361563" w14:textId="61C4284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8DF60FD" w14:textId="6E8F0BEC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768" w:rsidRPr="00641768" w14:paraId="4F069016" w14:textId="77777777" w:rsidTr="007A7246">
        <w:trPr>
          <w:trHeight w:val="806"/>
          <w:jc w:val="center"/>
        </w:trPr>
        <w:tc>
          <w:tcPr>
            <w:tcW w:w="1418" w:type="dxa"/>
            <w:noWrap/>
          </w:tcPr>
          <w:p w14:paraId="728DFFF1" w14:textId="5E5DA8DA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H</w:t>
            </w:r>
            <w:r w:rsidRPr="00641768">
              <w:rPr>
                <w:rFonts w:ascii="Times New Roman" w:hAnsi="Times New Roman" w:cs="Times New Roman"/>
              </w:rPr>
              <w:t>eart disease</w:t>
            </w:r>
          </w:p>
        </w:tc>
        <w:tc>
          <w:tcPr>
            <w:tcW w:w="1559" w:type="dxa"/>
          </w:tcPr>
          <w:p w14:paraId="479A0F9B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4CA0C300" w14:textId="7C558C77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036F3622" w14:textId="77777777" w:rsidR="0098342F" w:rsidRPr="00641768" w:rsidRDefault="0098342F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0</w:t>
            </w:r>
          </w:p>
          <w:p w14:paraId="2F80A3DC" w14:textId="37EC9B92" w:rsidR="00C94F3D" w:rsidRPr="00641768" w:rsidRDefault="00C94F3D" w:rsidP="0098342F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97</w:t>
            </w:r>
          </w:p>
        </w:tc>
        <w:tc>
          <w:tcPr>
            <w:tcW w:w="851" w:type="dxa"/>
            <w:noWrap/>
          </w:tcPr>
          <w:p w14:paraId="43CC2CD1" w14:textId="02D49C06" w:rsidR="00357656" w:rsidRPr="00641768" w:rsidRDefault="00001EC9" w:rsidP="00C94F3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7</w:t>
            </w:r>
            <w:r w:rsidRPr="00641768">
              <w:rPr>
                <w:rFonts w:ascii="Times New Roman" w:eastAsia="MS PGothic" w:hAnsi="Times New Roman" w:cs="Times New Roman"/>
              </w:rPr>
              <w:t>1.9</w:t>
            </w:r>
          </w:p>
          <w:p w14:paraId="4E65B9FB" w14:textId="46BF3EE8" w:rsidR="0098342F" w:rsidRPr="00641768" w:rsidRDefault="00001EC9" w:rsidP="00C94F3D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8</w:t>
            </w:r>
            <w:r w:rsidRPr="00641768">
              <w:rPr>
                <w:rFonts w:ascii="Times New Roman" w:eastAsia="MS PGothic" w:hAnsi="Times New Roman" w:cs="Times New Roman"/>
              </w:rPr>
              <w:t>3.6</w:t>
            </w:r>
          </w:p>
        </w:tc>
        <w:tc>
          <w:tcPr>
            <w:tcW w:w="850" w:type="dxa"/>
            <w:vAlign w:val="center"/>
          </w:tcPr>
          <w:p w14:paraId="2F9CAA00" w14:textId="5A3806E0" w:rsidR="00357656" w:rsidRPr="00641768" w:rsidRDefault="00001EC9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3</w:t>
            </w:r>
            <w:r w:rsidR="00BB3EFB" w:rsidRPr="00641768">
              <w:rPr>
                <w:rFonts w:ascii="Times New Roman" w:eastAsia="MS PGothic" w:hAnsi="Times New Roman" w:cs="Times New Roman"/>
              </w:rPr>
              <w:t>2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208BAE53" w14:textId="5CF0887E" w:rsidR="00357656" w:rsidRPr="00641768" w:rsidRDefault="007E409A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60 (0.78-3.10</w:t>
            </w:r>
            <w:r w:rsidR="0098342F" w:rsidRPr="00641768">
              <w:rPr>
                <w:rFonts w:ascii="Times New Roman" w:hAnsi="Times New Roman" w:cs="Times New Roman"/>
              </w:rPr>
              <w:t>)</w:t>
            </w:r>
          </w:p>
          <w:p w14:paraId="28329758" w14:textId="6B185B4E" w:rsidR="00357656" w:rsidRPr="00641768" w:rsidRDefault="0098342F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37E4E08A" w14:textId="438E40E2" w:rsidR="00357656" w:rsidRPr="00641768" w:rsidRDefault="00001EC9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19</w:t>
            </w:r>
            <w:r w:rsidR="00F27FAB" w:rsidRPr="006417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6F167FF5" w14:textId="59796A06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39 (0.</w:t>
            </w:r>
            <w:r w:rsidR="0098342F" w:rsidRPr="00641768">
              <w:rPr>
                <w:rFonts w:ascii="Times New Roman" w:hAnsi="Times New Roman" w:cs="Times New Roman"/>
              </w:rPr>
              <w:t>7</w:t>
            </w:r>
            <w:r w:rsidRPr="00641768">
              <w:rPr>
                <w:rFonts w:ascii="Times New Roman" w:hAnsi="Times New Roman" w:cs="Times New Roman"/>
              </w:rPr>
              <w:t>0-2.58</w:t>
            </w:r>
            <w:r w:rsidR="0098342F" w:rsidRPr="00641768">
              <w:rPr>
                <w:rFonts w:ascii="Times New Roman" w:hAnsi="Times New Roman" w:cs="Times New Roman"/>
              </w:rPr>
              <w:t>)</w:t>
            </w:r>
          </w:p>
          <w:p w14:paraId="6286D23E" w14:textId="76C840CB" w:rsidR="00357656" w:rsidRPr="00641768" w:rsidRDefault="0098342F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693C72A2" w14:textId="069BF498" w:rsidR="00357656" w:rsidRPr="00641768" w:rsidRDefault="0065098D" w:rsidP="00026CF9">
            <w:pPr>
              <w:pStyle w:val="NoSpacing"/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</w:t>
            </w:r>
            <w:r w:rsidR="00357656" w:rsidRPr="00641768">
              <w:rPr>
                <w:rFonts w:ascii="Times New Roman" w:eastAsia="MS PGothic" w:hAnsi="Times New Roman" w:cs="Times New Roman"/>
              </w:rPr>
              <w:t>3</w:t>
            </w:r>
            <w:r w:rsidRPr="00641768">
              <w:rPr>
                <w:rFonts w:ascii="Times New Roman" w:eastAsia="MS PGothic" w:hAnsi="Times New Roman" w:cs="Times New Roman"/>
              </w:rPr>
              <w:t>3</w:t>
            </w:r>
            <w:r w:rsidR="00F27FAB" w:rsidRPr="00641768">
              <w:rPr>
                <w:rFonts w:ascii="Times New Roman" w:eastAsia="MS PGothic" w:hAnsi="Times New Roman" w:cs="Times New Roman"/>
              </w:rPr>
              <w:t>2</w:t>
            </w:r>
          </w:p>
        </w:tc>
      </w:tr>
      <w:tr w:rsidR="00641768" w:rsidRPr="00641768" w14:paraId="467952E4" w14:textId="77777777" w:rsidTr="007A7246">
        <w:trPr>
          <w:trHeight w:val="806"/>
          <w:jc w:val="center"/>
        </w:trPr>
        <w:tc>
          <w:tcPr>
            <w:tcW w:w="1418" w:type="dxa"/>
            <w:noWrap/>
          </w:tcPr>
          <w:p w14:paraId="7A4F767B" w14:textId="7058A305" w:rsidR="00357656" w:rsidRPr="00641768" w:rsidRDefault="00DE1FAA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1559" w:type="dxa"/>
          </w:tcPr>
          <w:p w14:paraId="78FAA54B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5581379B" w14:textId="42A41606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186CF7AC" w14:textId="77777777" w:rsidR="0098342F" w:rsidRPr="00641768" w:rsidRDefault="0098342F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0</w:t>
            </w:r>
          </w:p>
          <w:p w14:paraId="283D5D3F" w14:textId="77651916" w:rsidR="00C94F3D" w:rsidRPr="00641768" w:rsidRDefault="00C94F3D" w:rsidP="0098342F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437</w:t>
            </w:r>
          </w:p>
        </w:tc>
        <w:tc>
          <w:tcPr>
            <w:tcW w:w="851" w:type="dxa"/>
            <w:noWrap/>
          </w:tcPr>
          <w:p w14:paraId="6004F535" w14:textId="74CF6AEE" w:rsidR="00357656" w:rsidRPr="00641768" w:rsidRDefault="00001EC9" w:rsidP="00FB3CBE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7</w:t>
            </w:r>
            <w:r w:rsidRPr="00641768">
              <w:rPr>
                <w:rFonts w:ascii="Times New Roman" w:eastAsia="MS PGothic" w:hAnsi="Times New Roman" w:cs="Times New Roman"/>
              </w:rPr>
              <w:t>7.1</w:t>
            </w:r>
          </w:p>
          <w:p w14:paraId="593F16F0" w14:textId="6D110462" w:rsidR="0098342F" w:rsidRPr="00641768" w:rsidRDefault="00001EC9" w:rsidP="00001EC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2.4</w:t>
            </w:r>
          </w:p>
        </w:tc>
        <w:tc>
          <w:tcPr>
            <w:tcW w:w="850" w:type="dxa"/>
            <w:vAlign w:val="center"/>
          </w:tcPr>
          <w:p w14:paraId="645FE906" w14:textId="065431AE" w:rsidR="0098342F" w:rsidRPr="00641768" w:rsidRDefault="00001EC9" w:rsidP="0098342F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0</w:t>
            </w:r>
            <w:r w:rsidR="00BB3EFB" w:rsidRPr="00641768">
              <w:rPr>
                <w:rFonts w:ascii="Times New Roman" w:eastAsia="MS PGothic" w:hAnsi="Times New Roman" w:cs="Times New Roman"/>
              </w:rPr>
              <w:t>.637</w:t>
            </w:r>
          </w:p>
        </w:tc>
        <w:tc>
          <w:tcPr>
            <w:tcW w:w="1418" w:type="dxa"/>
            <w:tcBorders>
              <w:left w:val="nil"/>
            </w:tcBorders>
          </w:tcPr>
          <w:p w14:paraId="4E7B8457" w14:textId="16EA0D5C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90CC6D" w14:textId="35D160CF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FF751A" w14:textId="2B8FA91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73C1188" w14:textId="15DD269B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768" w:rsidRPr="00641768" w14:paraId="7772C1ED" w14:textId="77777777" w:rsidTr="007A7246">
        <w:trPr>
          <w:trHeight w:val="806"/>
          <w:jc w:val="center"/>
        </w:trPr>
        <w:tc>
          <w:tcPr>
            <w:tcW w:w="1418" w:type="dxa"/>
            <w:noWrap/>
          </w:tcPr>
          <w:p w14:paraId="2120ECA0" w14:textId="5A7D8A8C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559" w:type="dxa"/>
          </w:tcPr>
          <w:p w14:paraId="07227B23" w14:textId="77777777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Upper</w:t>
            </w:r>
          </w:p>
          <w:p w14:paraId="50DAAC5B" w14:textId="77777777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Middle/Lower</w:t>
            </w:r>
          </w:p>
        </w:tc>
        <w:tc>
          <w:tcPr>
            <w:tcW w:w="1134" w:type="dxa"/>
          </w:tcPr>
          <w:p w14:paraId="6DB98F6C" w14:textId="77777777" w:rsidR="00357656" w:rsidRPr="00641768" w:rsidRDefault="00C94F3D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45</w:t>
            </w:r>
          </w:p>
          <w:p w14:paraId="098A9E74" w14:textId="21CE9842" w:rsidR="00C94F3D" w:rsidRPr="00641768" w:rsidRDefault="00C94F3D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51" w:type="dxa"/>
            <w:noWrap/>
          </w:tcPr>
          <w:p w14:paraId="2CEA07E0" w14:textId="231C795D" w:rsidR="00357656" w:rsidRPr="00641768" w:rsidRDefault="00FB3CBE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71.0</w:t>
            </w:r>
          </w:p>
          <w:p w14:paraId="2208EB0F" w14:textId="1965DA7C" w:rsidR="00357656" w:rsidRPr="00641768" w:rsidRDefault="00FB3CBE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850" w:type="dxa"/>
            <w:vAlign w:val="center"/>
          </w:tcPr>
          <w:p w14:paraId="4CED9788" w14:textId="6876DE89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01*</w:t>
            </w:r>
          </w:p>
        </w:tc>
        <w:tc>
          <w:tcPr>
            <w:tcW w:w="1418" w:type="dxa"/>
            <w:tcBorders>
              <w:left w:val="nil"/>
            </w:tcBorders>
          </w:tcPr>
          <w:p w14:paraId="05A0DA30" w14:textId="6111CD62" w:rsidR="00357656" w:rsidRPr="00641768" w:rsidRDefault="007E409A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95 (1.21-3.</w:t>
            </w:r>
            <w:r w:rsidR="00357656" w:rsidRPr="00641768">
              <w:rPr>
                <w:rFonts w:ascii="Times New Roman" w:hAnsi="Times New Roman" w:cs="Times New Roman"/>
              </w:rPr>
              <w:t>1</w:t>
            </w:r>
            <w:r w:rsidRPr="00641768">
              <w:rPr>
                <w:rFonts w:ascii="Times New Roman" w:hAnsi="Times New Roman" w:cs="Times New Roman"/>
              </w:rPr>
              <w:t>5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  <w:p w14:paraId="4BEFB86C" w14:textId="06DF1F9C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6F0C7B0B" w14:textId="7A88241A" w:rsidR="00357656" w:rsidRPr="00641768" w:rsidRDefault="00F27FAB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06</w:t>
            </w:r>
            <w:r w:rsidR="007E409A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116647EC" w14:textId="62BD676C" w:rsidR="00357656" w:rsidRPr="00641768" w:rsidRDefault="0065098D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89 (1.18-3.03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  <w:p w14:paraId="28460D74" w14:textId="1BE1D5B2" w:rsidR="00357656" w:rsidRPr="00641768" w:rsidRDefault="00357656" w:rsidP="00026CF9">
            <w:pPr>
              <w:pStyle w:val="NoSpacing"/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vAlign w:val="center"/>
          </w:tcPr>
          <w:p w14:paraId="227ED9B5" w14:textId="08C0F851" w:rsidR="00357656" w:rsidRPr="00641768" w:rsidRDefault="0065098D" w:rsidP="00026CF9">
            <w:pPr>
              <w:pStyle w:val="NoSpacing"/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</w:t>
            </w:r>
            <w:r w:rsidR="00F27FAB" w:rsidRPr="00641768">
              <w:rPr>
                <w:rFonts w:ascii="Times New Roman" w:eastAsia="MS PGothic" w:hAnsi="Times New Roman" w:cs="Times New Roman"/>
              </w:rPr>
              <w:t>08</w:t>
            </w:r>
            <w:r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</w:tr>
      <w:tr w:rsidR="00641768" w:rsidRPr="00641768" w14:paraId="2D662C8C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0886A4C0" w14:textId="2BD148A3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CEA, ng/ml</w:t>
            </w:r>
          </w:p>
        </w:tc>
        <w:tc>
          <w:tcPr>
            <w:tcW w:w="1559" w:type="dxa"/>
          </w:tcPr>
          <w:p w14:paraId="306B12C6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5</w:t>
            </w:r>
          </w:p>
          <w:p w14:paraId="16BBF22D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5</w:t>
            </w:r>
          </w:p>
        </w:tc>
        <w:tc>
          <w:tcPr>
            <w:tcW w:w="1134" w:type="dxa"/>
          </w:tcPr>
          <w:p w14:paraId="3EBC4086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90</w:t>
            </w:r>
          </w:p>
          <w:p w14:paraId="2380E481" w14:textId="280CA328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7</w:t>
            </w:r>
          </w:p>
        </w:tc>
        <w:tc>
          <w:tcPr>
            <w:tcW w:w="851" w:type="dxa"/>
            <w:noWrap/>
          </w:tcPr>
          <w:p w14:paraId="55D61513" w14:textId="5B25A7AF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3.9</w:t>
            </w:r>
          </w:p>
          <w:p w14:paraId="7D76FCBC" w14:textId="1056B87A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69.9</w:t>
            </w:r>
          </w:p>
        </w:tc>
        <w:tc>
          <w:tcPr>
            <w:tcW w:w="850" w:type="dxa"/>
            <w:vAlign w:val="center"/>
          </w:tcPr>
          <w:p w14:paraId="5E47512B" w14:textId="1E1D45D0" w:rsidR="00357656" w:rsidRPr="00641768" w:rsidRDefault="00F27FAB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07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506ECAC3" w14:textId="41CFC08A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32922D9" w14:textId="7636B8E6" w:rsidR="00357656" w:rsidRPr="00641768" w:rsidRDefault="007E409A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65</w:t>
            </w:r>
            <w:r w:rsidR="00357656" w:rsidRPr="00641768">
              <w:rPr>
                <w:rFonts w:ascii="Times New Roman" w:hAnsi="Times New Roman" w:cs="Times New Roman"/>
              </w:rPr>
              <w:t xml:space="preserve"> (0.</w:t>
            </w:r>
            <w:r w:rsidRPr="00641768">
              <w:rPr>
                <w:rFonts w:ascii="Times New Roman" w:hAnsi="Times New Roman" w:cs="Times New Roman"/>
              </w:rPr>
              <w:t>86-2.98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497B0DB4" w14:textId="53DE0629" w:rsidR="00357656" w:rsidRPr="00641768" w:rsidRDefault="007E409A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13</w:t>
            </w:r>
            <w:r w:rsidR="00F27FAB" w:rsidRPr="00641768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D4FDD55" w14:textId="5A1A54C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639B8F5D" w14:textId="4B247661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76 (0.91-3.19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61D7C324" w14:textId="34633D14" w:rsidR="00357656" w:rsidRPr="00641768" w:rsidRDefault="00F27FAB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88</w:t>
            </w:r>
          </w:p>
        </w:tc>
      </w:tr>
      <w:tr w:rsidR="00641768" w:rsidRPr="00641768" w14:paraId="295CCD3B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43C7C2FD" w14:textId="211903B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CA19-9, U/ml</w:t>
            </w:r>
          </w:p>
        </w:tc>
        <w:tc>
          <w:tcPr>
            <w:tcW w:w="1559" w:type="dxa"/>
          </w:tcPr>
          <w:p w14:paraId="61902C5D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37</w:t>
            </w:r>
          </w:p>
          <w:p w14:paraId="7302DE6C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37</w:t>
            </w:r>
          </w:p>
        </w:tc>
        <w:tc>
          <w:tcPr>
            <w:tcW w:w="1134" w:type="dxa"/>
          </w:tcPr>
          <w:p w14:paraId="6140BFF7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422</w:t>
            </w:r>
          </w:p>
          <w:p w14:paraId="5BAD44B0" w14:textId="08774604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5</w:t>
            </w:r>
          </w:p>
        </w:tc>
        <w:tc>
          <w:tcPr>
            <w:tcW w:w="851" w:type="dxa"/>
            <w:noWrap/>
          </w:tcPr>
          <w:p w14:paraId="1DCAA22B" w14:textId="4B213C0E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4.4</w:t>
            </w:r>
          </w:p>
          <w:p w14:paraId="5653C162" w14:textId="2CF49FA1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4</w:t>
            </w:r>
            <w:r w:rsidRPr="00641768">
              <w:rPr>
                <w:rFonts w:ascii="Times New Roman" w:eastAsia="MS PGothic" w:hAnsi="Times New Roman" w:cs="Times New Roman"/>
              </w:rPr>
              <w:t>6.0</w:t>
            </w:r>
          </w:p>
        </w:tc>
        <w:tc>
          <w:tcPr>
            <w:tcW w:w="850" w:type="dxa"/>
            <w:vAlign w:val="center"/>
          </w:tcPr>
          <w:p w14:paraId="6B3C2AF5" w14:textId="640BECF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01*</w:t>
            </w:r>
          </w:p>
        </w:tc>
        <w:tc>
          <w:tcPr>
            <w:tcW w:w="1418" w:type="dxa"/>
            <w:tcBorders>
              <w:left w:val="nil"/>
            </w:tcBorders>
          </w:tcPr>
          <w:p w14:paraId="316394D5" w14:textId="6A2D5810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2757E75A" w14:textId="097F668A" w:rsidR="00357656" w:rsidRPr="00641768" w:rsidRDefault="007E409A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10 (0.54-2.11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05A567E" w14:textId="59440840" w:rsidR="00357656" w:rsidRPr="00641768" w:rsidRDefault="00F27FAB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559" w:type="dxa"/>
          </w:tcPr>
          <w:p w14:paraId="0D2A6FBE" w14:textId="6898462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E3F9F5D" w14:textId="7CA248F2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28 (0.64-2.44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69D19C0F" w14:textId="5E2AF7C3" w:rsidR="00357656" w:rsidRPr="00641768" w:rsidRDefault="0065098D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47</w:t>
            </w:r>
            <w:r w:rsidR="00F27FAB" w:rsidRPr="00641768">
              <w:rPr>
                <w:rFonts w:ascii="Times New Roman" w:eastAsia="MS PGothic" w:hAnsi="Times New Roman" w:cs="Times New Roman"/>
              </w:rPr>
              <w:t>1</w:t>
            </w:r>
          </w:p>
        </w:tc>
      </w:tr>
      <w:tr w:rsidR="00641768" w:rsidRPr="00641768" w14:paraId="5065FD95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42FE6F17" w14:textId="1F01051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A</w:t>
            </w:r>
            <w:r w:rsidR="007A7246" w:rsidRPr="00641768">
              <w:rPr>
                <w:rFonts w:ascii="Times New Roman" w:eastAsia="MS PGothic" w:hAnsi="Times New Roman" w:cs="Times New Roman"/>
              </w:rPr>
              <w:t xml:space="preserve">lbumin, </w:t>
            </w:r>
            <w:r w:rsidRPr="00641768">
              <w:rPr>
                <w:rFonts w:ascii="Times New Roman" w:eastAsia="MS PGothic" w:hAnsi="Times New Roman" w:cs="Times New Roman"/>
              </w:rPr>
              <w:t>g/dl</w:t>
            </w:r>
          </w:p>
        </w:tc>
        <w:tc>
          <w:tcPr>
            <w:tcW w:w="1559" w:type="dxa"/>
          </w:tcPr>
          <w:p w14:paraId="1AFB0428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3.5</w:t>
            </w:r>
          </w:p>
          <w:p w14:paraId="35F89F1F" w14:textId="2ADB39A4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3.5</w:t>
            </w:r>
          </w:p>
        </w:tc>
        <w:tc>
          <w:tcPr>
            <w:tcW w:w="1134" w:type="dxa"/>
          </w:tcPr>
          <w:p w14:paraId="431B02DB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9</w:t>
            </w:r>
          </w:p>
          <w:p w14:paraId="71F2C55A" w14:textId="2E37D209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428</w:t>
            </w:r>
          </w:p>
        </w:tc>
        <w:tc>
          <w:tcPr>
            <w:tcW w:w="851" w:type="dxa"/>
            <w:noWrap/>
          </w:tcPr>
          <w:p w14:paraId="307A1966" w14:textId="0C879EC1" w:rsidR="00357656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4</w:t>
            </w:r>
            <w:r w:rsidRPr="00641768">
              <w:rPr>
                <w:rFonts w:ascii="Times New Roman" w:eastAsia="MS PGothic" w:hAnsi="Times New Roman" w:cs="Times New Roman"/>
              </w:rPr>
              <w:t>4.4</w:t>
            </w:r>
          </w:p>
          <w:p w14:paraId="1DFD32F8" w14:textId="5DDE24C4" w:rsidR="0098342F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8</w:t>
            </w:r>
            <w:r w:rsidRPr="00641768">
              <w:rPr>
                <w:rFonts w:ascii="Times New Roman" w:eastAsia="MS PGothic" w:hAnsi="Times New Roman" w:cs="Times New Roman"/>
              </w:rPr>
              <w:t>4.0</w:t>
            </w:r>
          </w:p>
        </w:tc>
        <w:tc>
          <w:tcPr>
            <w:tcW w:w="850" w:type="dxa"/>
            <w:vAlign w:val="center"/>
          </w:tcPr>
          <w:p w14:paraId="15990B3E" w14:textId="66CC30EC" w:rsidR="00357656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BB3EF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0E6EFB7A" w14:textId="50FB13F3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  <w:r w:rsidR="007E409A" w:rsidRPr="00641768">
              <w:rPr>
                <w:rFonts w:ascii="Times New Roman" w:hAnsi="Times New Roman" w:cs="Times New Roman"/>
              </w:rPr>
              <w:t>.58 (0.65-4.07</w:t>
            </w:r>
            <w:r w:rsidRPr="00641768">
              <w:rPr>
                <w:rFonts w:ascii="Times New Roman" w:hAnsi="Times New Roman" w:cs="Times New Roman"/>
              </w:rPr>
              <w:t>)</w:t>
            </w:r>
          </w:p>
          <w:p w14:paraId="2B511760" w14:textId="52B237E8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0FA8D26" w14:textId="21FD5B57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0</w:t>
            </w:r>
            <w:r w:rsidR="007E409A" w:rsidRPr="00641768">
              <w:rPr>
                <w:rFonts w:ascii="Times New Roman" w:hAnsi="Times New Roman" w:cs="Times New Roman"/>
              </w:rPr>
              <w:t>.31</w:t>
            </w:r>
            <w:r w:rsidR="00F27FAB" w:rsidRPr="006417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400EBA8A" w14:textId="228F169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  <w:r w:rsidR="0065098D" w:rsidRPr="00641768">
              <w:rPr>
                <w:rFonts w:ascii="Times New Roman" w:hAnsi="Times New Roman" w:cs="Times New Roman"/>
              </w:rPr>
              <w:t>.50 (0.65-3.74</w:t>
            </w:r>
            <w:r w:rsidRPr="00641768">
              <w:rPr>
                <w:rFonts w:ascii="Times New Roman" w:hAnsi="Times New Roman" w:cs="Times New Roman"/>
              </w:rPr>
              <w:t>)</w:t>
            </w:r>
          </w:p>
          <w:p w14:paraId="0705CB64" w14:textId="10171C86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045873FA" w14:textId="316FE954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0</w:t>
            </w:r>
            <w:r w:rsidR="0065098D" w:rsidRPr="00641768">
              <w:rPr>
                <w:rFonts w:ascii="Times New Roman" w:eastAsia="MS PGothic" w:hAnsi="Times New Roman" w:cs="Times New Roman"/>
              </w:rPr>
              <w:t>.35</w:t>
            </w:r>
            <w:r w:rsidR="00F27FAB" w:rsidRPr="00641768">
              <w:rPr>
                <w:rFonts w:ascii="Times New Roman" w:eastAsia="MS PGothic" w:hAnsi="Times New Roman" w:cs="Times New Roman"/>
              </w:rPr>
              <w:t>4</w:t>
            </w:r>
          </w:p>
        </w:tc>
      </w:tr>
      <w:tr w:rsidR="00641768" w:rsidRPr="00641768" w14:paraId="118E0417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319E551C" w14:textId="02AE2FCD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C</w:t>
            </w:r>
            <w:r w:rsidRPr="00641768">
              <w:rPr>
                <w:rFonts w:ascii="Times New Roman" w:eastAsia="MS PGothic" w:hAnsi="Times New Roman" w:cs="Times New Roman"/>
              </w:rPr>
              <w:t>RP, mg/dl</w:t>
            </w:r>
          </w:p>
        </w:tc>
        <w:tc>
          <w:tcPr>
            <w:tcW w:w="1559" w:type="dxa"/>
          </w:tcPr>
          <w:p w14:paraId="03658F03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</w:t>
            </w:r>
            <w:r w:rsidRPr="00641768">
              <w:rPr>
                <w:rFonts w:ascii="Times New Roman" w:eastAsia="MS PGothic" w:hAnsi="Times New Roman" w:cs="Times New Roman" w:hint="eastAsia"/>
              </w:rPr>
              <w:t>.</w:t>
            </w:r>
            <w:r w:rsidRPr="00641768">
              <w:rPr>
                <w:rFonts w:ascii="Times New Roman" w:eastAsia="MS PGothic" w:hAnsi="Times New Roman" w:cs="Times New Roman"/>
              </w:rPr>
              <w:t>5</w:t>
            </w:r>
          </w:p>
          <w:p w14:paraId="2233F04F" w14:textId="6A2C165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0.5</w:t>
            </w:r>
          </w:p>
        </w:tc>
        <w:tc>
          <w:tcPr>
            <w:tcW w:w="1134" w:type="dxa"/>
          </w:tcPr>
          <w:p w14:paraId="7563E68A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97</w:t>
            </w:r>
          </w:p>
          <w:p w14:paraId="0F190FC1" w14:textId="46056570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0</w:t>
            </w:r>
          </w:p>
        </w:tc>
        <w:tc>
          <w:tcPr>
            <w:tcW w:w="851" w:type="dxa"/>
            <w:noWrap/>
          </w:tcPr>
          <w:p w14:paraId="4C4EE5A5" w14:textId="7D2B268D" w:rsidR="00357656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8</w:t>
            </w:r>
            <w:r w:rsidRPr="00641768">
              <w:rPr>
                <w:rFonts w:ascii="Times New Roman" w:eastAsia="MS PGothic" w:hAnsi="Times New Roman" w:cs="Times New Roman"/>
              </w:rPr>
              <w:t>5.0</w:t>
            </w:r>
          </w:p>
          <w:p w14:paraId="3D96D812" w14:textId="057DCD9D" w:rsidR="0098342F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 w:hint="eastAsia"/>
              </w:rPr>
              <w:t>6</w:t>
            </w:r>
            <w:r w:rsidRPr="00641768">
              <w:rPr>
                <w:rFonts w:ascii="Times New Roman" w:eastAsia="MS PGothic" w:hAnsi="Times New Roman" w:cs="Times New Roman"/>
              </w:rPr>
              <w:t>2.2</w:t>
            </w:r>
          </w:p>
        </w:tc>
        <w:tc>
          <w:tcPr>
            <w:tcW w:w="850" w:type="dxa"/>
            <w:vAlign w:val="center"/>
          </w:tcPr>
          <w:p w14:paraId="5EEC0E6B" w14:textId="67028599" w:rsidR="00357656" w:rsidRPr="00641768" w:rsidRDefault="00001EC9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</w:t>
            </w:r>
            <w:r w:rsidR="00BB3EF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01*</w:t>
            </w:r>
          </w:p>
        </w:tc>
        <w:tc>
          <w:tcPr>
            <w:tcW w:w="1418" w:type="dxa"/>
            <w:tcBorders>
              <w:left w:val="nil"/>
            </w:tcBorders>
          </w:tcPr>
          <w:p w14:paraId="3A456D8D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20F1FD95" w14:textId="0B4D7FEA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3.23</w:t>
            </w:r>
            <w:r w:rsidR="00357656" w:rsidRPr="00641768">
              <w:rPr>
                <w:rFonts w:ascii="Times New Roman" w:hAnsi="Times New Roman" w:cs="Times New Roman"/>
              </w:rPr>
              <w:t xml:space="preserve"> </w:t>
            </w:r>
            <w:r w:rsidRPr="00641768">
              <w:rPr>
                <w:rFonts w:ascii="Times New Roman" w:hAnsi="Times New Roman" w:cs="Times New Roman"/>
              </w:rPr>
              <w:t>(1.54-</w:t>
            </w:r>
            <w:r w:rsidR="00357656" w:rsidRPr="00641768">
              <w:rPr>
                <w:rFonts w:ascii="Times New Roman" w:hAnsi="Times New Roman" w:cs="Times New Roman"/>
              </w:rPr>
              <w:t>6</w:t>
            </w:r>
            <w:r w:rsidRPr="00641768">
              <w:rPr>
                <w:rFonts w:ascii="Times New Roman" w:hAnsi="Times New Roman" w:cs="Times New Roman"/>
              </w:rPr>
              <w:t>.45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7E9A0761" w14:textId="42F22A7E" w:rsidR="00357656" w:rsidRPr="00641768" w:rsidRDefault="00F27FAB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02</w:t>
            </w:r>
            <w:r w:rsidR="007E409A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6945D6A8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61A14AA" w14:textId="72B6CB3C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3.15 (1.</w:t>
            </w:r>
            <w:r w:rsidR="00357656" w:rsidRPr="00641768">
              <w:rPr>
                <w:rFonts w:ascii="Times New Roman" w:hAnsi="Times New Roman" w:cs="Times New Roman"/>
              </w:rPr>
              <w:t>5</w:t>
            </w:r>
            <w:r w:rsidRPr="00641768">
              <w:rPr>
                <w:rFonts w:ascii="Times New Roman" w:hAnsi="Times New Roman" w:cs="Times New Roman"/>
              </w:rPr>
              <w:t>4-6.13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6197A47C" w14:textId="62F2AAFC" w:rsidR="00357656" w:rsidRPr="00641768" w:rsidRDefault="0065098D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</w:t>
            </w:r>
            <w:r w:rsidR="00F27FAB" w:rsidRPr="00641768">
              <w:rPr>
                <w:rFonts w:ascii="Times New Roman" w:eastAsia="MS PGothic" w:hAnsi="Times New Roman" w:cs="Times New Roman"/>
              </w:rPr>
              <w:t>02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</w:tr>
      <w:tr w:rsidR="00641768" w:rsidRPr="00641768" w14:paraId="1BABCA92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683A2BD8" w14:textId="1811ED8D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Neutrophil count, cell/mm</w:t>
            </w:r>
            <w:r w:rsidRPr="00641768">
              <w:rPr>
                <w:rFonts w:ascii="Times New Roman" w:eastAsia="MS PGothic" w:hAnsi="Times New Roman" w:cs="Times New Roman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1AB0EE63" w14:textId="7490EB2C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3690</w:t>
            </w:r>
          </w:p>
          <w:p w14:paraId="10B61B8B" w14:textId="5F39395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3690</w:t>
            </w:r>
          </w:p>
        </w:tc>
        <w:tc>
          <w:tcPr>
            <w:tcW w:w="1134" w:type="dxa"/>
          </w:tcPr>
          <w:p w14:paraId="7FD3723C" w14:textId="77777777" w:rsidR="00357656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23</w:t>
            </w:r>
          </w:p>
          <w:p w14:paraId="349305E5" w14:textId="3B64C22E" w:rsidR="00E529F0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24</w:t>
            </w:r>
          </w:p>
        </w:tc>
        <w:tc>
          <w:tcPr>
            <w:tcW w:w="851" w:type="dxa"/>
            <w:noWrap/>
          </w:tcPr>
          <w:p w14:paraId="3A6E7B03" w14:textId="6A552C7D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7.1</w:t>
            </w:r>
          </w:p>
          <w:p w14:paraId="25C4A699" w14:textId="6C82E4CB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7.6</w:t>
            </w:r>
          </w:p>
        </w:tc>
        <w:tc>
          <w:tcPr>
            <w:tcW w:w="850" w:type="dxa"/>
            <w:vAlign w:val="center"/>
          </w:tcPr>
          <w:p w14:paraId="4EE3CB24" w14:textId="388EA69C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1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54517D01" w14:textId="34C97A40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2EBCC53" w14:textId="2ED793CB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93 (1.12-3.38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6CFB77AA" w14:textId="2BB7732C" w:rsidR="00357656" w:rsidRPr="00641768" w:rsidRDefault="00F27FAB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17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3A3F4447" w14:textId="3EA44A8E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82B2EB6" w14:textId="751DD270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NA</w:t>
            </w:r>
          </w:p>
        </w:tc>
      </w:tr>
      <w:tr w:rsidR="00641768" w:rsidRPr="00641768" w14:paraId="3CB5F690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2886FD56" w14:textId="70210744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Lymphocyte count, cell/mm</w:t>
            </w:r>
            <w:r w:rsidRPr="00641768">
              <w:rPr>
                <w:rFonts w:ascii="Times New Roman" w:eastAsia="MS PGothic" w:hAnsi="Times New Roman" w:cs="Times New Roman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5DB18BDB" w14:textId="19CBA35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1860</w:t>
            </w:r>
          </w:p>
          <w:p w14:paraId="7F4F3290" w14:textId="16E527A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1860</w:t>
            </w:r>
          </w:p>
        </w:tc>
        <w:tc>
          <w:tcPr>
            <w:tcW w:w="1134" w:type="dxa"/>
          </w:tcPr>
          <w:p w14:paraId="05163053" w14:textId="77777777" w:rsidR="00357656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00</w:t>
            </w:r>
          </w:p>
          <w:p w14:paraId="09C9640A" w14:textId="2D3663EC" w:rsidR="00E529F0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47</w:t>
            </w:r>
          </w:p>
        </w:tc>
        <w:tc>
          <w:tcPr>
            <w:tcW w:w="851" w:type="dxa"/>
            <w:noWrap/>
          </w:tcPr>
          <w:p w14:paraId="4216489D" w14:textId="17ADB8BC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6.9</w:t>
            </w:r>
          </w:p>
          <w:p w14:paraId="515F3B1E" w14:textId="6FC58651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8.5</w:t>
            </w:r>
          </w:p>
        </w:tc>
        <w:tc>
          <w:tcPr>
            <w:tcW w:w="850" w:type="dxa"/>
            <w:vAlign w:val="center"/>
          </w:tcPr>
          <w:p w14:paraId="39256D63" w14:textId="591BCF19" w:rsidR="00357656" w:rsidRPr="00641768" w:rsidRDefault="00F27FAB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18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55357018" w14:textId="3063C8C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3A871315" w14:textId="79D862C0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25 (0.75-2.12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2B2BA40E" w14:textId="37CA1875" w:rsidR="00357656" w:rsidRPr="00641768" w:rsidRDefault="007E409A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39</w:t>
            </w:r>
            <w:r w:rsidR="00F27FAB" w:rsidRPr="006417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A75B46A" w14:textId="51BA57D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0970560" w14:textId="1C2C935B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NA</w:t>
            </w:r>
          </w:p>
        </w:tc>
      </w:tr>
      <w:tr w:rsidR="00641768" w:rsidRPr="00641768" w14:paraId="321EC181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2BC0BF1E" w14:textId="0879A01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Monocyte count, cell/mm</w:t>
            </w:r>
            <w:r w:rsidRPr="00641768">
              <w:rPr>
                <w:rFonts w:ascii="Times New Roman" w:eastAsia="MS PGothic" w:hAnsi="Times New Roman" w:cs="Times New Roman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1C70A7CF" w14:textId="16DE8DA1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320</w:t>
            </w:r>
          </w:p>
          <w:p w14:paraId="28E275BC" w14:textId="2D422EF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320</w:t>
            </w:r>
          </w:p>
        </w:tc>
        <w:tc>
          <w:tcPr>
            <w:tcW w:w="1134" w:type="dxa"/>
          </w:tcPr>
          <w:p w14:paraId="1FF3E3DA" w14:textId="77777777" w:rsidR="00357656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94</w:t>
            </w:r>
          </w:p>
          <w:p w14:paraId="0243CB6E" w14:textId="73D24891" w:rsidR="00E529F0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53</w:t>
            </w:r>
          </w:p>
        </w:tc>
        <w:tc>
          <w:tcPr>
            <w:tcW w:w="851" w:type="dxa"/>
            <w:noWrap/>
          </w:tcPr>
          <w:p w14:paraId="67E62726" w14:textId="28E2B2A5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6.5</w:t>
            </w:r>
          </w:p>
          <w:p w14:paraId="2288385C" w14:textId="192015D9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9.1</w:t>
            </w:r>
          </w:p>
        </w:tc>
        <w:tc>
          <w:tcPr>
            <w:tcW w:w="850" w:type="dxa"/>
            <w:vAlign w:val="center"/>
          </w:tcPr>
          <w:p w14:paraId="63C2107D" w14:textId="30A3B680" w:rsidR="00357656" w:rsidRPr="00641768" w:rsidRDefault="00F27FAB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56</w:t>
            </w:r>
          </w:p>
        </w:tc>
        <w:tc>
          <w:tcPr>
            <w:tcW w:w="1418" w:type="dxa"/>
            <w:tcBorders>
              <w:left w:val="nil"/>
            </w:tcBorders>
          </w:tcPr>
          <w:p w14:paraId="58CD09DD" w14:textId="7320746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F2A378F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55395E" w14:textId="63100194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6868811" w14:textId="25AB550D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641768" w:rsidRPr="00641768" w14:paraId="5C96D9F2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60F236B8" w14:textId="34BD1D14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lastRenderedPageBreak/>
              <w:t>Platelet count, cell/mm</w:t>
            </w:r>
            <w:r w:rsidRPr="00641768">
              <w:rPr>
                <w:rFonts w:ascii="Times New Roman" w:eastAsia="MS PGothic" w:hAnsi="Times New Roman" w:cs="Times New Roman"/>
                <w:vertAlign w:val="superscript"/>
              </w:rPr>
              <w:t>3</w:t>
            </w:r>
            <w:r w:rsidRPr="00641768">
              <w:rPr>
                <w:rFonts w:ascii="Times New Roman" w:eastAsia="MS PGothic" w:hAnsi="Times New Roman" w:cs="Times New Roman"/>
              </w:rPr>
              <w:t xml:space="preserve"> ×10</w:t>
            </w:r>
            <w:r w:rsidRPr="00641768">
              <w:rPr>
                <w:rFonts w:ascii="Times New Roman" w:eastAsia="MS PGothic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472A2E46" w14:textId="5A68714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27.2</w:t>
            </w:r>
          </w:p>
          <w:p w14:paraId="383E0FD1" w14:textId="4581B70E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27.2</w:t>
            </w:r>
          </w:p>
        </w:tc>
        <w:tc>
          <w:tcPr>
            <w:tcW w:w="1134" w:type="dxa"/>
          </w:tcPr>
          <w:p w14:paraId="491379A0" w14:textId="77777777" w:rsidR="00357656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38</w:t>
            </w:r>
          </w:p>
          <w:p w14:paraId="113B8257" w14:textId="0799BDE7" w:rsidR="00E529F0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09</w:t>
            </w:r>
          </w:p>
        </w:tc>
        <w:tc>
          <w:tcPr>
            <w:tcW w:w="851" w:type="dxa"/>
            <w:noWrap/>
          </w:tcPr>
          <w:p w14:paraId="7C7B1DC0" w14:textId="645A20BD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5</w:t>
            </w:r>
            <w:r w:rsidR="00357656" w:rsidRPr="00641768">
              <w:rPr>
                <w:rFonts w:ascii="Times New Roman" w:eastAsia="MS PGothic" w:hAnsi="Times New Roman" w:cs="Times New Roman"/>
              </w:rPr>
              <w:t>.6</w:t>
            </w:r>
          </w:p>
          <w:p w14:paraId="332DF955" w14:textId="73F1E281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</w:t>
            </w:r>
            <w:r w:rsidR="00357656" w:rsidRPr="00641768">
              <w:rPr>
                <w:rFonts w:ascii="Times New Roman" w:eastAsia="MS PGothic" w:hAnsi="Times New Roman" w:cs="Times New Roman"/>
              </w:rPr>
              <w:t>2</w:t>
            </w:r>
            <w:r w:rsidRPr="00641768">
              <w:rPr>
                <w:rFonts w:ascii="Times New Roman" w:eastAsia="MS PGothic" w:hAnsi="Times New Roman" w:cs="Times New Roman"/>
              </w:rPr>
              <w:t>.1</w:t>
            </w:r>
          </w:p>
        </w:tc>
        <w:tc>
          <w:tcPr>
            <w:tcW w:w="850" w:type="dxa"/>
            <w:vAlign w:val="center"/>
          </w:tcPr>
          <w:p w14:paraId="30BF0432" w14:textId="3A95FE70" w:rsidR="00357656" w:rsidRPr="00641768" w:rsidRDefault="00F27FAB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02</w:t>
            </w:r>
            <w:r w:rsidR="00357656"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  <w:tc>
          <w:tcPr>
            <w:tcW w:w="1418" w:type="dxa"/>
            <w:tcBorders>
              <w:left w:val="nil"/>
            </w:tcBorders>
          </w:tcPr>
          <w:p w14:paraId="7E1A35A9" w14:textId="7F1A9132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26D08194" w14:textId="4C281084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12 (0.63-1.95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5991735" w14:textId="5F1C24EF" w:rsidR="00357656" w:rsidRPr="00641768" w:rsidRDefault="00F27FAB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559" w:type="dxa"/>
          </w:tcPr>
          <w:p w14:paraId="4E44E93C" w14:textId="2E3578D0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4B48674" w14:textId="4736CB93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NA</w:t>
            </w:r>
          </w:p>
        </w:tc>
      </w:tr>
      <w:tr w:rsidR="00641768" w:rsidRPr="00641768" w14:paraId="5C94C690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61312B20" w14:textId="1A314D3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SII</w:t>
            </w:r>
          </w:p>
        </w:tc>
        <w:tc>
          <w:tcPr>
            <w:tcW w:w="1559" w:type="dxa"/>
          </w:tcPr>
          <w:p w14:paraId="1F5197F4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395</w:t>
            </w:r>
          </w:p>
          <w:p w14:paraId="36504B5C" w14:textId="1951F4A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≥395</w:t>
            </w:r>
          </w:p>
        </w:tc>
        <w:tc>
          <w:tcPr>
            <w:tcW w:w="1134" w:type="dxa"/>
          </w:tcPr>
          <w:p w14:paraId="0D3FC119" w14:textId="77777777" w:rsidR="00357656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67</w:t>
            </w:r>
          </w:p>
          <w:p w14:paraId="3D274FE7" w14:textId="2EA64718" w:rsidR="00E529F0" w:rsidRPr="00641768" w:rsidRDefault="00E529F0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80</w:t>
            </w:r>
          </w:p>
        </w:tc>
        <w:tc>
          <w:tcPr>
            <w:tcW w:w="851" w:type="dxa"/>
            <w:noWrap/>
          </w:tcPr>
          <w:p w14:paraId="118E2AF8" w14:textId="1B4E23D6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90.2</w:t>
            </w:r>
          </w:p>
          <w:p w14:paraId="4167CF01" w14:textId="4068CC9C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7.7</w:t>
            </w:r>
          </w:p>
        </w:tc>
        <w:tc>
          <w:tcPr>
            <w:tcW w:w="850" w:type="dxa"/>
            <w:vAlign w:val="center"/>
          </w:tcPr>
          <w:p w14:paraId="3E18D7EA" w14:textId="3A84E50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41768">
              <w:rPr>
                <w:rFonts w:ascii="Times New Roman" w:eastAsia="MS PGothic" w:hAnsi="Times New Roman" w:cs="Times New Roman"/>
              </w:rPr>
              <w:t>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467D3740" w14:textId="2B10C9C2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A13EDBB" w14:textId="5DDEB6CD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10FA4ABC" w14:textId="6BEE3CDA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4CBD5C94" w14:textId="2704C184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2.36</w:t>
            </w:r>
            <w:r w:rsidR="00357656" w:rsidRPr="00641768">
              <w:rPr>
                <w:rFonts w:ascii="Times New Roman" w:hAnsi="Times New Roman" w:cs="Times New Roman"/>
              </w:rPr>
              <w:t xml:space="preserve"> (</w:t>
            </w:r>
            <w:r w:rsidRPr="00641768">
              <w:rPr>
                <w:rFonts w:ascii="Times New Roman" w:hAnsi="Times New Roman" w:cs="Times New Roman"/>
              </w:rPr>
              <w:t>1.31-4.48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17957ACD" w14:textId="12EC01A0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0</w:t>
            </w:r>
            <w:r w:rsidR="00F27FAB" w:rsidRPr="00641768">
              <w:rPr>
                <w:rFonts w:ascii="Times New Roman" w:eastAsia="MS PGothic" w:hAnsi="Times New Roman" w:cs="Times New Roman"/>
              </w:rPr>
              <w:t>04</w:t>
            </w:r>
            <w:r w:rsidRPr="00641768">
              <w:rPr>
                <w:rFonts w:ascii="Times New Roman" w:eastAsia="MS PGothic" w:hAnsi="Times New Roman" w:cs="Times New Roman"/>
              </w:rPr>
              <w:t>*</w:t>
            </w:r>
          </w:p>
        </w:tc>
      </w:tr>
      <w:tr w:rsidR="00641768" w:rsidRPr="00641768" w14:paraId="259D85A0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2233EF89" w14:textId="5780DA1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T</w:t>
            </w:r>
          </w:p>
        </w:tc>
        <w:tc>
          <w:tcPr>
            <w:tcW w:w="1559" w:type="dxa"/>
          </w:tcPr>
          <w:p w14:paraId="3D790D59" w14:textId="053BC348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T1-3</w:t>
            </w:r>
          </w:p>
          <w:p w14:paraId="6801DA1C" w14:textId="35E1098A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T4</w:t>
            </w:r>
          </w:p>
        </w:tc>
        <w:tc>
          <w:tcPr>
            <w:tcW w:w="1134" w:type="dxa"/>
          </w:tcPr>
          <w:p w14:paraId="5CC26F41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99</w:t>
            </w:r>
          </w:p>
          <w:p w14:paraId="7DE3CCF1" w14:textId="7DBEE20D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48</w:t>
            </w:r>
          </w:p>
        </w:tc>
        <w:tc>
          <w:tcPr>
            <w:tcW w:w="851" w:type="dxa"/>
            <w:noWrap/>
          </w:tcPr>
          <w:p w14:paraId="1434F8CD" w14:textId="72663A5D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92.6</w:t>
            </w:r>
          </w:p>
          <w:p w14:paraId="2704F866" w14:textId="74E5B628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2.4</w:t>
            </w:r>
          </w:p>
        </w:tc>
        <w:tc>
          <w:tcPr>
            <w:tcW w:w="850" w:type="dxa"/>
            <w:vAlign w:val="center"/>
          </w:tcPr>
          <w:p w14:paraId="1AC3998A" w14:textId="18697E29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4E8998A4" w14:textId="2DA17766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5EB4673" w14:textId="549C8361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3.37</w:t>
            </w:r>
            <w:r w:rsidR="00357656" w:rsidRPr="00641768">
              <w:rPr>
                <w:rFonts w:ascii="Times New Roman" w:hAnsi="Times New Roman" w:cs="Times New Roman"/>
              </w:rPr>
              <w:t xml:space="preserve"> </w:t>
            </w:r>
            <w:r w:rsidRPr="00641768">
              <w:rPr>
                <w:rFonts w:ascii="Times New Roman" w:hAnsi="Times New Roman" w:cs="Times New Roman"/>
              </w:rPr>
              <w:t>(1.91-5.92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B15089D" w14:textId="05014E54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559" w:type="dxa"/>
          </w:tcPr>
          <w:p w14:paraId="6D11CC8F" w14:textId="266E55CE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7207AE92" w14:textId="6C3FA230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3.78 (2.15-6.63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2BC0FC58" w14:textId="030710F9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</w:tr>
      <w:tr w:rsidR="00641768" w:rsidRPr="00641768" w14:paraId="10FE4ABE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271C13CF" w14:textId="16E4F378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N</w:t>
            </w:r>
          </w:p>
        </w:tc>
        <w:tc>
          <w:tcPr>
            <w:tcW w:w="1559" w:type="dxa"/>
          </w:tcPr>
          <w:p w14:paraId="7B30A704" w14:textId="685D116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N0</w:t>
            </w:r>
          </w:p>
          <w:p w14:paraId="148434D9" w14:textId="4C2A608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N+</w:t>
            </w:r>
          </w:p>
        </w:tc>
        <w:tc>
          <w:tcPr>
            <w:tcW w:w="1134" w:type="dxa"/>
          </w:tcPr>
          <w:p w14:paraId="420E7C4E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23</w:t>
            </w:r>
          </w:p>
          <w:p w14:paraId="0102A4A3" w14:textId="58F87E29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24</w:t>
            </w:r>
          </w:p>
        </w:tc>
        <w:tc>
          <w:tcPr>
            <w:tcW w:w="851" w:type="dxa"/>
            <w:noWrap/>
          </w:tcPr>
          <w:p w14:paraId="4CD17AFD" w14:textId="16DBE44B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93.1</w:t>
            </w:r>
          </w:p>
          <w:p w14:paraId="35AD35DA" w14:textId="53644129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54.2</w:t>
            </w:r>
          </w:p>
        </w:tc>
        <w:tc>
          <w:tcPr>
            <w:tcW w:w="850" w:type="dxa"/>
            <w:vAlign w:val="center"/>
          </w:tcPr>
          <w:p w14:paraId="7F6BB6BC" w14:textId="221997D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0FB1BC59" w14:textId="7AC5A41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4A5E70FF" w14:textId="3D970067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4.61 (2.47-8.87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3ECE9988" w14:textId="55C1C076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559" w:type="dxa"/>
          </w:tcPr>
          <w:p w14:paraId="5EE187FA" w14:textId="0B34C141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  <w:p w14:paraId="3DB3DC10" w14:textId="7B61D5D6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4.47 (2.43-8.45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14:paraId="380E206A" w14:textId="72DD78D8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</w:tr>
      <w:tr w:rsidR="00641768" w:rsidRPr="00641768" w14:paraId="5BD0D1A8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06861266" w14:textId="6AB58E75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Lymphatic invasion</w:t>
            </w:r>
          </w:p>
        </w:tc>
        <w:tc>
          <w:tcPr>
            <w:tcW w:w="1559" w:type="dxa"/>
          </w:tcPr>
          <w:p w14:paraId="607C8F72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2597F1B1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115F0FD3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69</w:t>
            </w:r>
          </w:p>
          <w:p w14:paraId="16930492" w14:textId="7CBEBD3A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78</w:t>
            </w:r>
          </w:p>
        </w:tc>
        <w:tc>
          <w:tcPr>
            <w:tcW w:w="851" w:type="dxa"/>
            <w:noWrap/>
          </w:tcPr>
          <w:p w14:paraId="4469C008" w14:textId="449E3073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66.9</w:t>
            </w:r>
          </w:p>
          <w:p w14:paraId="4C476463" w14:textId="2391E21D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91.6</w:t>
            </w:r>
          </w:p>
        </w:tc>
        <w:tc>
          <w:tcPr>
            <w:tcW w:w="850" w:type="dxa"/>
            <w:vAlign w:val="center"/>
          </w:tcPr>
          <w:p w14:paraId="6EEEF4DE" w14:textId="4AE35F6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37346EFA" w14:textId="6C2C990B" w:rsidR="00357656" w:rsidRPr="00641768" w:rsidRDefault="00F57E4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</w:t>
            </w:r>
            <w:r w:rsidR="00357656" w:rsidRPr="00641768">
              <w:rPr>
                <w:rFonts w:ascii="Times New Roman" w:hAnsi="Times New Roman" w:cs="Times New Roman"/>
              </w:rPr>
              <w:t>5</w:t>
            </w:r>
            <w:r w:rsidRPr="00641768">
              <w:rPr>
                <w:rFonts w:ascii="Times New Roman" w:hAnsi="Times New Roman" w:cs="Times New Roman"/>
              </w:rPr>
              <w:t>6 (0.83</w:t>
            </w:r>
            <w:r w:rsidR="0065098D" w:rsidRPr="00641768">
              <w:rPr>
                <w:rFonts w:ascii="Times New Roman" w:hAnsi="Times New Roman" w:cs="Times New Roman"/>
              </w:rPr>
              <w:t>-2.9</w:t>
            </w:r>
            <w:r w:rsidR="00357656" w:rsidRPr="00641768">
              <w:rPr>
                <w:rFonts w:ascii="Times New Roman" w:hAnsi="Times New Roman" w:cs="Times New Roman"/>
              </w:rPr>
              <w:t>8)</w:t>
            </w:r>
          </w:p>
          <w:p w14:paraId="43697AC7" w14:textId="71924036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63329143" w14:textId="1E26AFBB" w:rsidR="00357656" w:rsidRPr="00641768" w:rsidRDefault="007E409A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16</w:t>
            </w:r>
            <w:r w:rsidR="00F27FAB" w:rsidRPr="006417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794839F7" w14:textId="7473A4DB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43 (0.78-2.68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  <w:p w14:paraId="21F4906A" w14:textId="62E4B376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vAlign w:val="center"/>
          </w:tcPr>
          <w:p w14:paraId="3E54F1E6" w14:textId="3571E716" w:rsidR="00357656" w:rsidRPr="00641768" w:rsidRDefault="0065098D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25</w:t>
            </w:r>
            <w:r w:rsidR="00F27FAB" w:rsidRPr="00641768">
              <w:rPr>
                <w:rFonts w:ascii="Times New Roman" w:eastAsia="MS PGothic" w:hAnsi="Times New Roman" w:cs="Times New Roman"/>
              </w:rPr>
              <w:t>4</w:t>
            </w:r>
          </w:p>
        </w:tc>
      </w:tr>
      <w:tr w:rsidR="00641768" w:rsidRPr="00641768" w14:paraId="04BA8CD1" w14:textId="77777777" w:rsidTr="007A7246">
        <w:trPr>
          <w:trHeight w:val="374"/>
          <w:jc w:val="center"/>
        </w:trPr>
        <w:tc>
          <w:tcPr>
            <w:tcW w:w="1418" w:type="dxa"/>
            <w:noWrap/>
          </w:tcPr>
          <w:p w14:paraId="7507F059" w14:textId="66EAE329" w:rsidR="00357656" w:rsidRPr="00641768" w:rsidRDefault="00357656" w:rsidP="00FA7370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Venous</w:t>
            </w:r>
            <w:r w:rsidR="00FA7370" w:rsidRPr="00641768">
              <w:rPr>
                <w:rFonts w:ascii="Times New Roman" w:eastAsia="MS PGothic" w:hAnsi="Times New Roman" w:cs="Times New Roman" w:hint="eastAsia"/>
              </w:rPr>
              <w:t xml:space="preserve"> </w:t>
            </w:r>
            <w:r w:rsidRPr="00641768">
              <w:rPr>
                <w:rFonts w:ascii="Times New Roman" w:eastAsia="MS PGothic" w:hAnsi="Times New Roman" w:cs="Times New Roman"/>
              </w:rPr>
              <w:t>invasion</w:t>
            </w:r>
          </w:p>
        </w:tc>
        <w:tc>
          <w:tcPr>
            <w:tcW w:w="1559" w:type="dxa"/>
          </w:tcPr>
          <w:p w14:paraId="4C9C69C3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Presence</w:t>
            </w:r>
          </w:p>
          <w:p w14:paraId="2792392E" w14:textId="77777777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Absence</w:t>
            </w:r>
          </w:p>
        </w:tc>
        <w:tc>
          <w:tcPr>
            <w:tcW w:w="1134" w:type="dxa"/>
          </w:tcPr>
          <w:p w14:paraId="2273000A" w14:textId="77777777" w:rsidR="00357656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138</w:t>
            </w:r>
          </w:p>
          <w:p w14:paraId="57248BF8" w14:textId="79641681" w:rsidR="00C94F3D" w:rsidRPr="00641768" w:rsidRDefault="00C94F3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309</w:t>
            </w:r>
          </w:p>
        </w:tc>
        <w:tc>
          <w:tcPr>
            <w:tcW w:w="851" w:type="dxa"/>
            <w:noWrap/>
          </w:tcPr>
          <w:p w14:paraId="15F811D4" w14:textId="37086E6F" w:rsidR="00357656" w:rsidRPr="00641768" w:rsidRDefault="00E62C72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67</w:t>
            </w:r>
            <w:r w:rsidR="00357656" w:rsidRPr="00641768">
              <w:rPr>
                <w:rFonts w:ascii="Times New Roman" w:eastAsia="MS PGothic" w:hAnsi="Times New Roman" w:cs="Times New Roman"/>
              </w:rPr>
              <w:t>.2</w:t>
            </w:r>
          </w:p>
          <w:p w14:paraId="6910004D" w14:textId="059CB6C7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8.8</w:t>
            </w:r>
          </w:p>
        </w:tc>
        <w:tc>
          <w:tcPr>
            <w:tcW w:w="850" w:type="dxa"/>
            <w:vAlign w:val="center"/>
          </w:tcPr>
          <w:p w14:paraId="66C1FCF1" w14:textId="0FD10BF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&lt;0.0</w:t>
            </w:r>
            <w:r w:rsidR="00F27FAB" w:rsidRPr="00641768">
              <w:rPr>
                <w:rFonts w:ascii="Times New Roman" w:eastAsia="MS PGothic" w:hAnsi="Times New Roman" w:cs="Times New Roman"/>
              </w:rPr>
              <w:t>0</w:t>
            </w:r>
            <w:r w:rsidRPr="00641768">
              <w:rPr>
                <w:rFonts w:ascii="Times New Roman" w:eastAsia="MS PGothic" w:hAnsi="Times New Roman" w:cs="Times New Roman"/>
              </w:rPr>
              <w:t>1*</w:t>
            </w:r>
          </w:p>
        </w:tc>
        <w:tc>
          <w:tcPr>
            <w:tcW w:w="1418" w:type="dxa"/>
            <w:tcBorders>
              <w:left w:val="nil"/>
            </w:tcBorders>
          </w:tcPr>
          <w:p w14:paraId="03986908" w14:textId="27A29EF8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06 (0.63-1.82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  <w:p w14:paraId="646B9921" w14:textId="09021C9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443EA6DC" w14:textId="06ECCA8F" w:rsidR="00357656" w:rsidRPr="00641768" w:rsidRDefault="00F27FAB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559" w:type="dxa"/>
          </w:tcPr>
          <w:p w14:paraId="69AA15FC" w14:textId="1726C97C" w:rsidR="00357656" w:rsidRPr="00641768" w:rsidRDefault="0065098D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/>
              </w:rPr>
              <w:t>1.10 (0.65-1.88</w:t>
            </w:r>
            <w:r w:rsidR="00357656" w:rsidRPr="00641768">
              <w:rPr>
                <w:rFonts w:ascii="Times New Roman" w:hAnsi="Times New Roman" w:cs="Times New Roman"/>
              </w:rPr>
              <w:t>)</w:t>
            </w:r>
          </w:p>
          <w:p w14:paraId="095CDB55" w14:textId="3D1A425C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vAlign w:val="center"/>
          </w:tcPr>
          <w:p w14:paraId="4A56F324" w14:textId="6DBB1121" w:rsidR="00357656" w:rsidRPr="00641768" w:rsidRDefault="0065098D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72</w:t>
            </w:r>
            <w:r w:rsidR="00F27FAB" w:rsidRPr="00641768">
              <w:rPr>
                <w:rFonts w:ascii="Times New Roman" w:eastAsia="MS PGothic" w:hAnsi="Times New Roman" w:cs="Times New Roman"/>
              </w:rPr>
              <w:t>2</w:t>
            </w:r>
          </w:p>
        </w:tc>
      </w:tr>
      <w:tr w:rsidR="00F44ED7" w:rsidRPr="00641768" w14:paraId="03A8FFE1" w14:textId="77777777" w:rsidTr="007A7246">
        <w:trPr>
          <w:trHeight w:val="374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3B8CE26" w14:textId="68D0AE7B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Tumor differenti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A1C987" w14:textId="205D94D1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Differentiated</w:t>
            </w:r>
          </w:p>
          <w:p w14:paraId="3A8F43D8" w14:textId="6E2E26A4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Undifferenti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1A4F3A" w14:textId="44C9B41E" w:rsidR="00357656" w:rsidRPr="00641768" w:rsidRDefault="00D867A7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31</w:t>
            </w:r>
          </w:p>
          <w:p w14:paraId="077675F6" w14:textId="019275F3" w:rsidR="00C94F3D" w:rsidRPr="00641768" w:rsidRDefault="00D867A7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2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BD825AF" w14:textId="359749C2" w:rsidR="00357656" w:rsidRPr="00641768" w:rsidRDefault="00D867A7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84.7</w:t>
            </w:r>
          </w:p>
          <w:p w14:paraId="6DDC8EF4" w14:textId="2152C430" w:rsidR="00357656" w:rsidRPr="00641768" w:rsidRDefault="00FB3CBE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eastAsia="MS PGothic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79</w:t>
            </w:r>
            <w:r w:rsidR="00D867A7" w:rsidRPr="00641768">
              <w:rPr>
                <w:rFonts w:ascii="Times New Roman" w:eastAsia="MS PGothic" w:hAnsi="Times New Roman" w:cs="Times New Roman"/>
              </w:rPr>
              <w:t>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34F621" w14:textId="54D08BD1" w:rsidR="00357656" w:rsidRPr="00641768" w:rsidRDefault="00D867A7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  <w:r w:rsidRPr="00641768">
              <w:rPr>
                <w:rFonts w:ascii="Times New Roman" w:eastAsia="MS PGothic" w:hAnsi="Times New Roman" w:cs="Times New Roman"/>
              </w:rPr>
              <w:t>0.20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5EB2D3AF" w14:textId="3F1E441F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EFA064" w14:textId="77777777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52260E" w14:textId="26659443" w:rsidR="00357656" w:rsidRPr="00641768" w:rsidRDefault="00357656" w:rsidP="00026CF9">
            <w:pPr>
              <w:spacing w:beforeLines="30" w:before="108" w:afterLines="30" w:after="108" w:line="0" w:lineRule="atLeast"/>
              <w:ind w:leftChars="-20" w:left="-40" w:rightChars="-20" w:right="-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8A95FD" w14:textId="0859E61A" w:rsidR="00357656" w:rsidRPr="00641768" w:rsidRDefault="00357656" w:rsidP="00026CF9">
            <w:pPr>
              <w:spacing w:beforeLines="30" w:before="108" w:afterLines="30" w:after="108" w:line="0" w:lineRule="atLeast"/>
              <w:ind w:rightChars="-20" w:right="-40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</w:tbl>
    <w:p w14:paraId="198C0BCC" w14:textId="77777777" w:rsidR="008E6DBE" w:rsidRPr="00641768" w:rsidRDefault="008E6DBE" w:rsidP="008E6DB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iCs/>
        </w:rPr>
      </w:pPr>
    </w:p>
    <w:p w14:paraId="5C45D214" w14:textId="186156F6" w:rsidR="008D285D" w:rsidRPr="00641768" w:rsidRDefault="00B000EA" w:rsidP="00B000EA">
      <w:pPr>
        <w:rPr>
          <w:rFonts w:ascii="Times New Roman" w:hAnsi="Times New Roman" w:cs="Times New Roman"/>
        </w:rPr>
      </w:pPr>
      <w:r w:rsidRPr="00641768">
        <w:rPr>
          <w:rFonts w:ascii="Times New Roman" w:hAnsi="Times New Roman" w:cs="Times New Roman"/>
        </w:rPr>
        <w:t xml:space="preserve">RFS recurrence free survival, </w:t>
      </w:r>
      <w:r w:rsidRPr="00641768">
        <w:rPr>
          <w:rFonts w:ascii="Times New Roman" w:hAnsi="Times New Roman" w:cs="Times New Roman"/>
          <w:i/>
          <w:iCs/>
        </w:rPr>
        <w:t xml:space="preserve">BMI </w:t>
      </w:r>
      <w:r w:rsidRPr="00641768">
        <w:rPr>
          <w:rFonts w:ascii="Times New Roman" w:hAnsi="Times New Roman" w:cs="Times New Roman"/>
        </w:rPr>
        <w:t>body mass index</w:t>
      </w:r>
      <w:r w:rsidRPr="00641768">
        <w:rPr>
          <w:rFonts w:ascii="Times New Roman" w:hAnsi="Times New Roman" w:cs="Times New Roman"/>
          <w:i/>
          <w:iCs/>
        </w:rPr>
        <w:t xml:space="preserve">, PS </w:t>
      </w:r>
      <w:r w:rsidRPr="00641768">
        <w:rPr>
          <w:rFonts w:ascii="Times New Roman" w:hAnsi="Times New Roman" w:cs="Times New Roman"/>
        </w:rPr>
        <w:t>p</w:t>
      </w:r>
      <w:r w:rsidR="00FA6ACF">
        <w:rPr>
          <w:rFonts w:ascii="Times New Roman" w:hAnsi="Times New Roman" w:cs="Times New Roman"/>
        </w:rPr>
        <w:t>hysical</w:t>
      </w:r>
      <w:r w:rsidRPr="00641768">
        <w:rPr>
          <w:rFonts w:ascii="Times New Roman" w:hAnsi="Times New Roman" w:cs="Times New Roman"/>
        </w:rPr>
        <w:t xml:space="preserve"> status, </w:t>
      </w:r>
      <w:r w:rsidRPr="00641768">
        <w:rPr>
          <w:rFonts w:ascii="Times New Roman" w:hAnsi="Times New Roman" w:cs="Times New Roman"/>
          <w:i/>
          <w:iCs/>
        </w:rPr>
        <w:t>CEA</w:t>
      </w:r>
      <w:r w:rsidRPr="00641768">
        <w:rPr>
          <w:rFonts w:ascii="Times New Roman" w:hAnsi="Times New Roman" w:cs="Times New Roman"/>
        </w:rPr>
        <w:t xml:space="preserve"> carcinoembryonic antigen, </w:t>
      </w:r>
      <w:r w:rsidRPr="00641768">
        <w:rPr>
          <w:rFonts w:ascii="Times New Roman" w:hAnsi="Times New Roman" w:cs="Times New Roman"/>
          <w:i/>
          <w:iCs/>
        </w:rPr>
        <w:t>CA19-9</w:t>
      </w:r>
      <w:r w:rsidRPr="00641768">
        <w:rPr>
          <w:rFonts w:ascii="Times New Roman" w:hAnsi="Times New Roman" w:cs="Times New Roman"/>
        </w:rPr>
        <w:t xml:space="preserve"> cancer antigen (CA) 19-9, </w:t>
      </w:r>
      <w:r w:rsidRPr="00641768">
        <w:rPr>
          <w:rFonts w:ascii="Times New Roman" w:eastAsia="Times New Roman" w:hAnsi="Times New Roman" w:cs="Times New Roman"/>
          <w:i/>
        </w:rPr>
        <w:t xml:space="preserve">CRP </w:t>
      </w:r>
      <w:r w:rsidRPr="00641768">
        <w:rPr>
          <w:rFonts w:ascii="Times New Roman" w:eastAsia="Times New Roman" w:hAnsi="Times New Roman" w:cs="Times New Roman"/>
        </w:rPr>
        <w:t xml:space="preserve">C-reactive protein, </w:t>
      </w:r>
      <w:r w:rsidRPr="00641768">
        <w:rPr>
          <w:rFonts w:ascii="Times New Roman" w:hAnsi="Times New Roman" w:cs="Times New Roman"/>
          <w:i/>
          <w:iCs/>
        </w:rPr>
        <w:t>SII</w:t>
      </w:r>
      <w:r w:rsidRPr="00641768">
        <w:rPr>
          <w:rFonts w:ascii="Times New Roman" w:hAnsi="Times New Roman" w:cs="Times New Roman"/>
        </w:rPr>
        <w:t xml:space="preserve"> systemic immune inflammation index,</w:t>
      </w:r>
      <w:r w:rsidRPr="00641768">
        <w:rPr>
          <w:rFonts w:ascii="Times New Roman" w:hAnsi="Times New Roman" w:cs="Times New Roman" w:hint="eastAsia"/>
        </w:rPr>
        <w:t xml:space="preserve"> </w:t>
      </w:r>
      <w:r w:rsidRPr="00641768">
        <w:rPr>
          <w:rFonts w:ascii="Times New Roman" w:hAnsi="Times New Roman" w:cs="Times New Roman"/>
          <w:i/>
          <w:iCs/>
        </w:rPr>
        <w:t>HR</w:t>
      </w:r>
      <w:r w:rsidRPr="00641768">
        <w:rPr>
          <w:rFonts w:ascii="Times New Roman" w:hAnsi="Times New Roman" w:cs="Times New Roman"/>
        </w:rPr>
        <w:t xml:space="preserve"> hazard ratio, </w:t>
      </w:r>
      <w:r w:rsidRPr="00641768">
        <w:rPr>
          <w:rFonts w:ascii="Times New Roman" w:hAnsi="Times New Roman" w:cs="Times New Roman"/>
          <w:i/>
          <w:iCs/>
        </w:rPr>
        <w:t xml:space="preserve">CI </w:t>
      </w:r>
      <w:r w:rsidRPr="00641768">
        <w:rPr>
          <w:rFonts w:ascii="Times New Roman" w:hAnsi="Times New Roman" w:cs="Times New Roman"/>
        </w:rPr>
        <w:t xml:space="preserve">confidence interval, </w:t>
      </w:r>
      <w:r w:rsidRPr="00641768">
        <w:rPr>
          <w:rFonts w:ascii="Times New Roman" w:hAnsi="Times New Roman" w:cs="Times New Roman"/>
          <w:i/>
          <w:iCs/>
        </w:rPr>
        <w:t>NA</w:t>
      </w:r>
      <w:r w:rsidRPr="00641768">
        <w:rPr>
          <w:rFonts w:ascii="Times New Roman" w:hAnsi="Times New Roman" w:cs="Times New Roman"/>
        </w:rPr>
        <w:t xml:space="preserve"> not applicable</w:t>
      </w:r>
    </w:p>
    <w:sectPr w:rsidR="008D285D" w:rsidRPr="00641768" w:rsidSect="00001241">
      <w:pgSz w:w="11906" w:h="16838" w:code="9"/>
      <w:pgMar w:top="1134" w:right="851" w:bottom="1134" w:left="851" w:header="851" w:footer="73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7BFF4" w14:textId="77777777" w:rsidR="00BA3B05" w:rsidRDefault="00BA3B05" w:rsidP="00722B60">
      <w:r>
        <w:separator/>
      </w:r>
    </w:p>
  </w:endnote>
  <w:endnote w:type="continuationSeparator" w:id="0">
    <w:p w14:paraId="57E7C2AA" w14:textId="77777777" w:rsidR="00BA3B05" w:rsidRDefault="00BA3B05" w:rsidP="00722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95E914" w14:textId="77777777" w:rsidR="00BA3B05" w:rsidRDefault="00BA3B05" w:rsidP="00722B60">
      <w:r>
        <w:separator/>
      </w:r>
    </w:p>
  </w:footnote>
  <w:footnote w:type="continuationSeparator" w:id="0">
    <w:p w14:paraId="27A156DD" w14:textId="77777777" w:rsidR="00BA3B05" w:rsidRDefault="00BA3B05" w:rsidP="00722B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866B12"/>
    <w:multiLevelType w:val="hybridMultilevel"/>
    <w:tmpl w:val="5590CB9C"/>
    <w:lvl w:ilvl="0" w:tplc="8C5E816A">
      <w:numFmt w:val="bullet"/>
      <w:lvlText w:val=""/>
      <w:lvlJc w:val="left"/>
      <w:pPr>
        <w:ind w:left="360" w:hanging="360"/>
      </w:pPr>
      <w:rPr>
        <w:rFonts w:ascii="Wingdings" w:eastAsia="MS PGothic" w:hAnsi="Wingdings" w:cs="Century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wMzcyszQ1MzcxMTVV0lEKTi0uzszPAykwrgUAgaPiFSwAAAA="/>
  </w:docVars>
  <w:rsids>
    <w:rsidRoot w:val="00372A6C"/>
    <w:rsid w:val="00001241"/>
    <w:rsid w:val="0000138F"/>
    <w:rsid w:val="00001EC9"/>
    <w:rsid w:val="0001185D"/>
    <w:rsid w:val="000142F1"/>
    <w:rsid w:val="00026CF9"/>
    <w:rsid w:val="00053300"/>
    <w:rsid w:val="00067668"/>
    <w:rsid w:val="00077693"/>
    <w:rsid w:val="000812E9"/>
    <w:rsid w:val="00090A6C"/>
    <w:rsid w:val="00092B97"/>
    <w:rsid w:val="00096315"/>
    <w:rsid w:val="000A5E5E"/>
    <w:rsid w:val="000B3797"/>
    <w:rsid w:val="000B6DB8"/>
    <w:rsid w:val="000D7CC4"/>
    <w:rsid w:val="00110A99"/>
    <w:rsid w:val="00116318"/>
    <w:rsid w:val="00130498"/>
    <w:rsid w:val="00136B53"/>
    <w:rsid w:val="00162D33"/>
    <w:rsid w:val="0017195C"/>
    <w:rsid w:val="00171C2A"/>
    <w:rsid w:val="001944F8"/>
    <w:rsid w:val="0019798A"/>
    <w:rsid w:val="001A1FE2"/>
    <w:rsid w:val="001A5FC6"/>
    <w:rsid w:val="001D40BA"/>
    <w:rsid w:val="001D5DCA"/>
    <w:rsid w:val="001E5060"/>
    <w:rsid w:val="001F4641"/>
    <w:rsid w:val="001F7F52"/>
    <w:rsid w:val="00226EC3"/>
    <w:rsid w:val="002325A9"/>
    <w:rsid w:val="00234BFE"/>
    <w:rsid w:val="002449D2"/>
    <w:rsid w:val="002724FA"/>
    <w:rsid w:val="00284247"/>
    <w:rsid w:val="002935B2"/>
    <w:rsid w:val="002A64F9"/>
    <w:rsid w:val="002A729C"/>
    <w:rsid w:val="002B516C"/>
    <w:rsid w:val="002C68A2"/>
    <w:rsid w:val="002D05ED"/>
    <w:rsid w:val="002D26A1"/>
    <w:rsid w:val="002D337A"/>
    <w:rsid w:val="002D515E"/>
    <w:rsid w:val="002D547C"/>
    <w:rsid w:val="002E0DE6"/>
    <w:rsid w:val="002E54D6"/>
    <w:rsid w:val="00303BAC"/>
    <w:rsid w:val="003055CE"/>
    <w:rsid w:val="00307A86"/>
    <w:rsid w:val="00317516"/>
    <w:rsid w:val="003453D4"/>
    <w:rsid w:val="00352DF5"/>
    <w:rsid w:val="00357656"/>
    <w:rsid w:val="00372A6C"/>
    <w:rsid w:val="0039583D"/>
    <w:rsid w:val="003B043E"/>
    <w:rsid w:val="003C5645"/>
    <w:rsid w:val="003C5694"/>
    <w:rsid w:val="003C664B"/>
    <w:rsid w:val="003D3E01"/>
    <w:rsid w:val="003D607A"/>
    <w:rsid w:val="003E60A7"/>
    <w:rsid w:val="004142D1"/>
    <w:rsid w:val="00425E9B"/>
    <w:rsid w:val="00440136"/>
    <w:rsid w:val="0044231B"/>
    <w:rsid w:val="0045307E"/>
    <w:rsid w:val="004621CD"/>
    <w:rsid w:val="00462A13"/>
    <w:rsid w:val="004644EC"/>
    <w:rsid w:val="00475300"/>
    <w:rsid w:val="004A1238"/>
    <w:rsid w:val="004A58B7"/>
    <w:rsid w:val="00500ABA"/>
    <w:rsid w:val="00534156"/>
    <w:rsid w:val="00540ACA"/>
    <w:rsid w:val="00553900"/>
    <w:rsid w:val="005748C9"/>
    <w:rsid w:val="00586064"/>
    <w:rsid w:val="005A6619"/>
    <w:rsid w:val="005C7F38"/>
    <w:rsid w:val="005D72B7"/>
    <w:rsid w:val="005D7448"/>
    <w:rsid w:val="005F3FF6"/>
    <w:rsid w:val="005F4F53"/>
    <w:rsid w:val="005F65B7"/>
    <w:rsid w:val="006126E8"/>
    <w:rsid w:val="006369BF"/>
    <w:rsid w:val="00640C63"/>
    <w:rsid w:val="00641768"/>
    <w:rsid w:val="00643C75"/>
    <w:rsid w:val="00644C57"/>
    <w:rsid w:val="0065098D"/>
    <w:rsid w:val="00680543"/>
    <w:rsid w:val="006876C7"/>
    <w:rsid w:val="00692944"/>
    <w:rsid w:val="00695B10"/>
    <w:rsid w:val="006A4B08"/>
    <w:rsid w:val="006B0D4E"/>
    <w:rsid w:val="006C4997"/>
    <w:rsid w:val="006C659C"/>
    <w:rsid w:val="006D2919"/>
    <w:rsid w:val="006D5611"/>
    <w:rsid w:val="006D7EDE"/>
    <w:rsid w:val="00722B60"/>
    <w:rsid w:val="00725666"/>
    <w:rsid w:val="00725764"/>
    <w:rsid w:val="00727881"/>
    <w:rsid w:val="0075085A"/>
    <w:rsid w:val="00755D3C"/>
    <w:rsid w:val="00756003"/>
    <w:rsid w:val="00770411"/>
    <w:rsid w:val="007735F2"/>
    <w:rsid w:val="007768B0"/>
    <w:rsid w:val="0078143E"/>
    <w:rsid w:val="00787AB1"/>
    <w:rsid w:val="007A1685"/>
    <w:rsid w:val="007A3660"/>
    <w:rsid w:val="007A7246"/>
    <w:rsid w:val="007B156E"/>
    <w:rsid w:val="007B28DE"/>
    <w:rsid w:val="007B3EC1"/>
    <w:rsid w:val="007D3C74"/>
    <w:rsid w:val="007E409A"/>
    <w:rsid w:val="007E54B1"/>
    <w:rsid w:val="007F0820"/>
    <w:rsid w:val="00805D16"/>
    <w:rsid w:val="008140C4"/>
    <w:rsid w:val="00817314"/>
    <w:rsid w:val="00824EB1"/>
    <w:rsid w:val="0083185C"/>
    <w:rsid w:val="00846C62"/>
    <w:rsid w:val="00846F73"/>
    <w:rsid w:val="008500DF"/>
    <w:rsid w:val="00872432"/>
    <w:rsid w:val="00872E91"/>
    <w:rsid w:val="00875B41"/>
    <w:rsid w:val="0088030E"/>
    <w:rsid w:val="00895DA0"/>
    <w:rsid w:val="008D285D"/>
    <w:rsid w:val="008E5999"/>
    <w:rsid w:val="008E6DBE"/>
    <w:rsid w:val="008F3EE6"/>
    <w:rsid w:val="00904FFE"/>
    <w:rsid w:val="009140AC"/>
    <w:rsid w:val="009162E8"/>
    <w:rsid w:val="0092104F"/>
    <w:rsid w:val="00925D41"/>
    <w:rsid w:val="00926838"/>
    <w:rsid w:val="00934290"/>
    <w:rsid w:val="00954106"/>
    <w:rsid w:val="009572F8"/>
    <w:rsid w:val="00980692"/>
    <w:rsid w:val="0098342F"/>
    <w:rsid w:val="009A3B05"/>
    <w:rsid w:val="009A3D66"/>
    <w:rsid w:val="009A467D"/>
    <w:rsid w:val="009B1C6F"/>
    <w:rsid w:val="009F2DEB"/>
    <w:rsid w:val="00A3348C"/>
    <w:rsid w:val="00A4070D"/>
    <w:rsid w:val="00A41947"/>
    <w:rsid w:val="00A478A6"/>
    <w:rsid w:val="00A652DB"/>
    <w:rsid w:val="00A96F37"/>
    <w:rsid w:val="00AC22E8"/>
    <w:rsid w:val="00AD5F03"/>
    <w:rsid w:val="00AE266B"/>
    <w:rsid w:val="00AF0BDE"/>
    <w:rsid w:val="00B000EA"/>
    <w:rsid w:val="00B1773B"/>
    <w:rsid w:val="00B37825"/>
    <w:rsid w:val="00B404B8"/>
    <w:rsid w:val="00B4517C"/>
    <w:rsid w:val="00B542A6"/>
    <w:rsid w:val="00B60025"/>
    <w:rsid w:val="00B80FDE"/>
    <w:rsid w:val="00BA25A4"/>
    <w:rsid w:val="00BA3B05"/>
    <w:rsid w:val="00BB1A3C"/>
    <w:rsid w:val="00BB3EFB"/>
    <w:rsid w:val="00C066F0"/>
    <w:rsid w:val="00C15AF4"/>
    <w:rsid w:val="00C30CE3"/>
    <w:rsid w:val="00C34655"/>
    <w:rsid w:val="00C36730"/>
    <w:rsid w:val="00C42E4D"/>
    <w:rsid w:val="00C530D5"/>
    <w:rsid w:val="00C63FFE"/>
    <w:rsid w:val="00C721D0"/>
    <w:rsid w:val="00C94F3D"/>
    <w:rsid w:val="00CB32E4"/>
    <w:rsid w:val="00CD2E49"/>
    <w:rsid w:val="00CD771A"/>
    <w:rsid w:val="00CE6E2C"/>
    <w:rsid w:val="00CF1195"/>
    <w:rsid w:val="00CF4F09"/>
    <w:rsid w:val="00CF565E"/>
    <w:rsid w:val="00D13D54"/>
    <w:rsid w:val="00D205B7"/>
    <w:rsid w:val="00D330A2"/>
    <w:rsid w:val="00D34D8A"/>
    <w:rsid w:val="00D445D2"/>
    <w:rsid w:val="00D57F43"/>
    <w:rsid w:val="00D66B67"/>
    <w:rsid w:val="00D67D78"/>
    <w:rsid w:val="00D767ED"/>
    <w:rsid w:val="00D83BB1"/>
    <w:rsid w:val="00D867A7"/>
    <w:rsid w:val="00D955E4"/>
    <w:rsid w:val="00DC6095"/>
    <w:rsid w:val="00DD5A02"/>
    <w:rsid w:val="00DE1FAA"/>
    <w:rsid w:val="00DF227A"/>
    <w:rsid w:val="00DF4F98"/>
    <w:rsid w:val="00DF50CC"/>
    <w:rsid w:val="00E04D6F"/>
    <w:rsid w:val="00E05FFB"/>
    <w:rsid w:val="00E2035B"/>
    <w:rsid w:val="00E3119A"/>
    <w:rsid w:val="00E529F0"/>
    <w:rsid w:val="00E62938"/>
    <w:rsid w:val="00E62C72"/>
    <w:rsid w:val="00E72E9D"/>
    <w:rsid w:val="00E761D3"/>
    <w:rsid w:val="00EA3A3B"/>
    <w:rsid w:val="00EC1458"/>
    <w:rsid w:val="00ED29F1"/>
    <w:rsid w:val="00ED3B0C"/>
    <w:rsid w:val="00EE4AD7"/>
    <w:rsid w:val="00EF5AD6"/>
    <w:rsid w:val="00EF703F"/>
    <w:rsid w:val="00F07B26"/>
    <w:rsid w:val="00F27FAB"/>
    <w:rsid w:val="00F426C4"/>
    <w:rsid w:val="00F44ED7"/>
    <w:rsid w:val="00F46704"/>
    <w:rsid w:val="00F57E4E"/>
    <w:rsid w:val="00F777DF"/>
    <w:rsid w:val="00F83BCF"/>
    <w:rsid w:val="00F87B94"/>
    <w:rsid w:val="00F93E5E"/>
    <w:rsid w:val="00FA6ACF"/>
    <w:rsid w:val="00FA7370"/>
    <w:rsid w:val="00FB0A69"/>
    <w:rsid w:val="00FB3CBE"/>
    <w:rsid w:val="00FB404C"/>
    <w:rsid w:val="00FC25C3"/>
    <w:rsid w:val="00FD1AE6"/>
    <w:rsid w:val="00FE48BF"/>
    <w:rsid w:val="00FE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659A0F5"/>
  <w15:chartTrackingRefBased/>
  <w15:docId w15:val="{02FA93D3-7BC4-408E-B620-AD9F8A9B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A6C"/>
    <w:rPr>
      <w:rFonts w:ascii="Century" w:hAnsi="Century" w:cs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B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2B60"/>
    <w:rPr>
      <w:rFonts w:ascii="Century" w:hAnsi="Century" w:cs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2B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2B60"/>
    <w:rPr>
      <w:rFonts w:ascii="Century" w:hAnsi="Century" w:cs="Century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475300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EA3A3B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</w:rPr>
  </w:style>
  <w:style w:type="paragraph" w:styleId="NoSpacing">
    <w:name w:val="No Spacing"/>
    <w:uiPriority w:val="1"/>
    <w:qFormat/>
    <w:rsid w:val="00C34655"/>
    <w:rPr>
      <w:rFonts w:ascii="Century" w:hAnsi="Century" w:cs="Century"/>
      <w:kern w:val="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290"/>
    <w:pPr>
      <w:jc w:val="center"/>
      <w:outlineLvl w:val="1"/>
    </w:pPr>
    <w:rPr>
      <w:rFonts w:asciiTheme="majorHAnsi" w:eastAsia="MS Gothic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34290"/>
    <w:rPr>
      <w:rFonts w:asciiTheme="majorHAnsi" w:eastAsia="MS Gothic" w:hAnsiTheme="majorHAnsi" w:cstheme="maj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3A424-6C08-4F61-AF3F-D6C13BEA1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 智規</dc:creator>
  <cp:keywords/>
  <dc:description/>
  <cp:lastModifiedBy>Real, Francis Frank</cp:lastModifiedBy>
  <cp:revision>13</cp:revision>
  <dcterms:created xsi:type="dcterms:W3CDTF">2021-04-07T13:36:00Z</dcterms:created>
  <dcterms:modified xsi:type="dcterms:W3CDTF">2021-06-12T06:34:00Z</dcterms:modified>
</cp:coreProperties>
</file>